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383C7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59534587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208"/>
        <w:gridCol w:w="208"/>
        <w:gridCol w:w="735"/>
        <w:gridCol w:w="7651"/>
        <w:gridCol w:w="1241"/>
        <w:gridCol w:w="11"/>
        <w:gridCol w:w="257"/>
        <w:gridCol w:w="2732"/>
      </w:tblGrid>
      <w:tr w:rsidR="00191A23" w:rsidRPr="0022554A" w14:paraId="66C51B61" w14:textId="77777777" w:rsidTr="00E341E9">
        <w:tc>
          <w:tcPr>
            <w:tcW w:w="1951" w:type="dxa"/>
            <w:gridSpan w:val="3"/>
          </w:tcPr>
          <w:p w14:paraId="6A9F3CE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79EF9911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77D021C0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  <w:gridSpan w:val="3"/>
          </w:tcPr>
          <w:p w14:paraId="06ABB744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04A27091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51D5E457" w14:textId="77777777" w:rsidTr="00E341E9">
        <w:tc>
          <w:tcPr>
            <w:tcW w:w="1951" w:type="dxa"/>
            <w:gridSpan w:val="3"/>
            <w:vMerge w:val="restart"/>
          </w:tcPr>
          <w:p w14:paraId="32B834A0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5FC7B68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0BB2B2D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gridSpan w:val="3"/>
          </w:tcPr>
          <w:p w14:paraId="61847CE2" w14:textId="6DF7A72C" w:rsidR="00191A23" w:rsidRPr="0022554A" w:rsidRDefault="00A67444" w:rsidP="00A67444">
            <w:pPr>
              <w:tabs>
                <w:tab w:val="left" w:pos="5400"/>
              </w:tabs>
              <w:jc w:val="center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  <w:r w:rsidR="00640D8A">
              <w:rPr>
                <w:rFonts w:hint="eastAsia"/>
                <w:sz w:val="20"/>
                <w:lang w:eastAsia="ja-JP"/>
              </w:rPr>
              <w:t>,3-5</w:t>
            </w:r>
          </w:p>
        </w:tc>
        <w:tc>
          <w:tcPr>
            <w:tcW w:w="2835" w:type="dxa"/>
          </w:tcPr>
          <w:p w14:paraId="32B7D793" w14:textId="33C83A6B" w:rsidR="00191A23" w:rsidRPr="0022554A" w:rsidRDefault="005905DB" w:rsidP="005905DB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 w:rsidRPr="008C5A6B">
              <w:rPr>
                <w:rFonts w:hint="eastAsia"/>
                <w:b/>
                <w:bCs/>
                <w:sz w:val="20"/>
                <w:lang w:eastAsia="ja-JP"/>
              </w:rPr>
              <w:t>Title</w:t>
            </w:r>
            <w:r w:rsidR="00356ABF"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and </w:t>
            </w:r>
            <w:r w:rsidR="00356ABF" w:rsidRPr="005E486D">
              <w:rPr>
                <w:sz w:val="20"/>
              </w:rPr>
              <w:t>"</w:t>
            </w:r>
            <w:r w:rsidRPr="008C5A6B">
              <w:rPr>
                <w:rFonts w:hint="eastAsia"/>
                <w:b/>
                <w:bCs/>
                <w:sz w:val="20"/>
                <w:lang w:eastAsia="ja-JP"/>
              </w:rPr>
              <w:t>Abstract</w:t>
            </w:r>
            <w:r w:rsidR="00356ABF" w:rsidRPr="005E486D">
              <w:rPr>
                <w:sz w:val="20"/>
              </w:rPr>
              <w:t>"</w:t>
            </w:r>
            <w:r w:rsidR="00356ABF">
              <w:rPr>
                <w:rFonts w:hint="eastAsia"/>
                <w:sz w:val="20"/>
                <w:lang w:eastAsia="ja-JP"/>
              </w:rPr>
              <w:t xml:space="preserve"> section</w:t>
            </w:r>
          </w:p>
        </w:tc>
      </w:tr>
      <w:tr w:rsidR="00191A23" w:rsidRPr="0022554A" w14:paraId="1C059908" w14:textId="77777777" w:rsidTr="00E341E9">
        <w:tc>
          <w:tcPr>
            <w:tcW w:w="1951" w:type="dxa"/>
            <w:gridSpan w:val="3"/>
            <w:vMerge/>
          </w:tcPr>
          <w:p w14:paraId="15A5B17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10956C6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F6DA82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gridSpan w:val="3"/>
          </w:tcPr>
          <w:p w14:paraId="3CD7D09B" w14:textId="47F18B0F" w:rsidR="00191A23" w:rsidRPr="0022554A" w:rsidRDefault="00640D8A" w:rsidP="00640D8A">
            <w:pPr>
              <w:tabs>
                <w:tab w:val="left" w:pos="5400"/>
              </w:tabs>
              <w:jc w:val="center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3-5</w:t>
            </w:r>
          </w:p>
        </w:tc>
        <w:tc>
          <w:tcPr>
            <w:tcW w:w="2835" w:type="dxa"/>
          </w:tcPr>
          <w:p w14:paraId="3E6AA340" w14:textId="6529BAD1" w:rsidR="00191A23" w:rsidRPr="008C5A6B" w:rsidRDefault="00356ABF" w:rsidP="005905DB">
            <w:pPr>
              <w:tabs>
                <w:tab w:val="left" w:pos="5400"/>
              </w:tabs>
              <w:jc w:val="center"/>
              <w:rPr>
                <w:rFonts w:hint="eastAsia"/>
                <w:b/>
                <w:bCs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5905DB" w:rsidRPr="008C5A6B">
              <w:rPr>
                <w:rFonts w:hint="eastAsia"/>
                <w:b/>
                <w:bCs/>
                <w:sz w:val="20"/>
                <w:lang w:eastAsia="ja-JP"/>
              </w:rPr>
              <w:t>Abstract</w:t>
            </w:r>
            <w:r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section</w:t>
            </w:r>
          </w:p>
        </w:tc>
      </w:tr>
      <w:tr w:rsidR="00191A23" w:rsidRPr="0022554A" w14:paraId="55A5834B" w14:textId="77777777" w:rsidTr="00E341E9">
        <w:tc>
          <w:tcPr>
            <w:tcW w:w="12157" w:type="dxa"/>
            <w:gridSpan w:val="8"/>
          </w:tcPr>
          <w:p w14:paraId="1DCC8606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4A3E5DE9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A588458" w14:textId="77777777" w:rsidTr="00E341E9">
        <w:tc>
          <w:tcPr>
            <w:tcW w:w="1951" w:type="dxa"/>
            <w:gridSpan w:val="3"/>
          </w:tcPr>
          <w:p w14:paraId="49AAB14F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3460EE1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059B437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gridSpan w:val="3"/>
          </w:tcPr>
          <w:p w14:paraId="30774AC0" w14:textId="2FF1BF0F" w:rsidR="00191A23" w:rsidRPr="0022554A" w:rsidRDefault="009D0BAF" w:rsidP="009D0BAF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6,7</w:t>
            </w:r>
          </w:p>
        </w:tc>
        <w:tc>
          <w:tcPr>
            <w:tcW w:w="2835" w:type="dxa"/>
          </w:tcPr>
          <w:p w14:paraId="6B7B7586" w14:textId="6817767D" w:rsidR="00191A23" w:rsidRPr="00184CAB" w:rsidRDefault="005E486D" w:rsidP="00783793">
            <w:pPr>
              <w:tabs>
                <w:tab w:val="left" w:pos="5400"/>
              </w:tabs>
              <w:rPr>
                <w:rFonts w:hint="eastAsia"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proofErr w:type="spellStart"/>
            <w:r w:rsidR="00184CAB" w:rsidRPr="00184CAB">
              <w:rPr>
                <w:sz w:val="20"/>
              </w:rPr>
              <w:t>Dyslipidemia</w:t>
            </w:r>
            <w:proofErr w:type="spellEnd"/>
            <w:r w:rsidR="00184CAB" w:rsidRPr="00184CAB">
              <w:rPr>
                <w:sz w:val="20"/>
              </w:rPr>
              <w:t xml:space="preserve"> is one of the major risk factors</w:t>
            </w:r>
            <w:r w:rsidR="00184CAB">
              <w:rPr>
                <w:sz w:val="20"/>
                <w:lang w:eastAsia="ja-JP"/>
              </w:rPr>
              <w:t>…</w:t>
            </w:r>
            <w:r w:rsidR="00B10807" w:rsidRPr="00B10807">
              <w:rPr>
                <w:sz w:val="20"/>
                <w:lang w:eastAsia="ja-JP"/>
              </w:rPr>
              <w:t>whether skeletal muscle mass modifies the association between LDL-C levels and prognosis in patients with HF</w:t>
            </w:r>
            <w:r w:rsidR="00B10807">
              <w:rPr>
                <w:rFonts w:hint="eastAsia"/>
                <w:sz w:val="20"/>
                <w:lang w:eastAsia="ja-JP"/>
              </w:rPr>
              <w:t>.</w:t>
            </w:r>
            <w:r w:rsidR="00B10807" w:rsidRPr="005E486D">
              <w:rPr>
                <w:sz w:val="20"/>
              </w:rPr>
              <w:t>"</w:t>
            </w:r>
          </w:p>
        </w:tc>
      </w:tr>
      <w:tr w:rsidR="00191A23" w:rsidRPr="0022554A" w14:paraId="5CBDA151" w14:textId="77777777" w:rsidTr="00E341E9">
        <w:tc>
          <w:tcPr>
            <w:tcW w:w="1951" w:type="dxa"/>
            <w:gridSpan w:val="3"/>
          </w:tcPr>
          <w:p w14:paraId="30DA2F1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D4E2ADA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7ACEB35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gridSpan w:val="3"/>
          </w:tcPr>
          <w:p w14:paraId="66C277F4" w14:textId="06C68512" w:rsidR="00191A23" w:rsidRPr="0022554A" w:rsidRDefault="00A84F6E" w:rsidP="00A84F6E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7</w:t>
            </w:r>
          </w:p>
        </w:tc>
        <w:tc>
          <w:tcPr>
            <w:tcW w:w="2835" w:type="dxa"/>
          </w:tcPr>
          <w:p w14:paraId="4D80AEC5" w14:textId="527FBA33" w:rsidR="00191A23" w:rsidRPr="0022554A" w:rsidRDefault="00783793" w:rsidP="00783793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="00A84F6E" w:rsidRPr="00A84F6E">
              <w:rPr>
                <w:sz w:val="20"/>
              </w:rPr>
              <w:t>the present study aims to investigate the association between LDL-C levels and all-cause mortality in patients with chronic HF in the context of skeletal muscle mass.</w:t>
            </w:r>
            <w:r w:rsidR="002B231E" w:rsidRPr="002B231E">
              <w:rPr>
                <w:rFonts w:hint="eastAsia"/>
                <w:sz w:val="20"/>
                <w:vertAlign w:val="superscript"/>
                <w:lang w:eastAsia="ja-JP"/>
              </w:rPr>
              <w:t>21,22</w:t>
            </w:r>
            <w:r w:rsidRPr="005E486D">
              <w:rPr>
                <w:sz w:val="20"/>
              </w:rPr>
              <w:t>"</w:t>
            </w:r>
          </w:p>
        </w:tc>
      </w:tr>
      <w:tr w:rsidR="00191A23" w:rsidRPr="0022554A" w14:paraId="53B836DF" w14:textId="77777777" w:rsidTr="00E341E9">
        <w:tc>
          <w:tcPr>
            <w:tcW w:w="12157" w:type="dxa"/>
            <w:gridSpan w:val="8"/>
          </w:tcPr>
          <w:p w14:paraId="71E293E3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1C506826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E620832" w14:textId="77777777" w:rsidTr="00E341E9">
        <w:tc>
          <w:tcPr>
            <w:tcW w:w="1951" w:type="dxa"/>
            <w:gridSpan w:val="3"/>
          </w:tcPr>
          <w:p w14:paraId="5D1DE44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5ECB346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34A677F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gridSpan w:val="3"/>
          </w:tcPr>
          <w:p w14:paraId="7154EDB5" w14:textId="0D03E538" w:rsidR="00191A23" w:rsidRPr="0022554A" w:rsidRDefault="00344061" w:rsidP="005476F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  <w:r w:rsidR="005476F1">
              <w:rPr>
                <w:rFonts w:hint="eastAsia"/>
                <w:sz w:val="20"/>
                <w:lang w:eastAsia="ja-JP"/>
              </w:rPr>
              <w:t>,9</w:t>
            </w:r>
          </w:p>
        </w:tc>
        <w:tc>
          <w:tcPr>
            <w:tcW w:w="2835" w:type="dxa"/>
          </w:tcPr>
          <w:p w14:paraId="623034AF" w14:textId="4AC27C5E" w:rsidR="00191A23" w:rsidRPr="008C5A6B" w:rsidRDefault="00A21031" w:rsidP="0022554A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5476F1" w:rsidRPr="008C5A6B">
              <w:rPr>
                <w:b/>
                <w:bCs/>
                <w:sz w:val="20"/>
                <w:lang w:eastAsia="ja-JP"/>
              </w:rPr>
              <w:t>Study population</w:t>
            </w:r>
            <w:r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section</w:t>
            </w:r>
          </w:p>
        </w:tc>
      </w:tr>
      <w:tr w:rsidR="00191A23" w:rsidRPr="0022554A" w14:paraId="2A72F6B7" w14:textId="77777777" w:rsidTr="00E341E9">
        <w:tc>
          <w:tcPr>
            <w:tcW w:w="1951" w:type="dxa"/>
            <w:gridSpan w:val="3"/>
          </w:tcPr>
          <w:p w14:paraId="41E15236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7C1BB8C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4E8BCDD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gridSpan w:val="3"/>
          </w:tcPr>
          <w:p w14:paraId="646438D2" w14:textId="17C7EDB2" w:rsidR="00191A23" w:rsidRPr="0022554A" w:rsidRDefault="005476F1" w:rsidP="005476F1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,9</w:t>
            </w:r>
          </w:p>
        </w:tc>
        <w:tc>
          <w:tcPr>
            <w:tcW w:w="2835" w:type="dxa"/>
          </w:tcPr>
          <w:p w14:paraId="73E4C553" w14:textId="3B9B8684" w:rsidR="00191A23" w:rsidRPr="008C5A6B" w:rsidRDefault="00A21031" w:rsidP="0022554A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5476F1" w:rsidRPr="008C5A6B">
              <w:rPr>
                <w:b/>
                <w:bCs/>
                <w:sz w:val="20"/>
                <w:lang w:eastAsia="ja-JP"/>
              </w:rPr>
              <w:t>Study population</w:t>
            </w:r>
            <w:r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section</w:t>
            </w:r>
          </w:p>
        </w:tc>
      </w:tr>
      <w:bookmarkEnd w:id="25"/>
      <w:bookmarkEnd w:id="26"/>
      <w:tr w:rsidR="00713224" w:rsidRPr="0022554A" w14:paraId="75473CC4" w14:textId="77777777" w:rsidTr="00E341E9">
        <w:tc>
          <w:tcPr>
            <w:tcW w:w="1951" w:type="dxa"/>
            <w:gridSpan w:val="3"/>
            <w:vMerge w:val="restart"/>
          </w:tcPr>
          <w:p w14:paraId="176FA42C" w14:textId="77777777" w:rsidR="00713224" w:rsidRPr="0022554A" w:rsidRDefault="00713224" w:rsidP="00713224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30F9EFB9" w14:textId="77777777" w:rsidR="00713224" w:rsidRPr="0022554A" w:rsidRDefault="00713224" w:rsidP="0071322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7F6E4779" w14:textId="77777777" w:rsidR="00713224" w:rsidRPr="0022554A" w:rsidRDefault="00713224" w:rsidP="0071322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4B8E0CC" w14:textId="77777777" w:rsidR="00713224" w:rsidRPr="0022554A" w:rsidRDefault="00713224" w:rsidP="0071322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0394C50F" w14:textId="77777777" w:rsidR="00713224" w:rsidRPr="0022554A" w:rsidRDefault="00713224" w:rsidP="0071322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  <w:gridSpan w:val="3"/>
          </w:tcPr>
          <w:p w14:paraId="7D5886D8" w14:textId="02147880" w:rsidR="00713224" w:rsidRPr="0022554A" w:rsidRDefault="00713224" w:rsidP="00713224">
            <w:pPr>
              <w:tabs>
                <w:tab w:val="left" w:pos="5400"/>
              </w:tabs>
              <w:jc w:val="center"/>
              <w:rPr>
                <w:rFonts w:hint="eastAsia"/>
                <w:sz w:val="20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  <w:r w:rsidR="00775823">
              <w:rPr>
                <w:rFonts w:hint="eastAsia"/>
                <w:sz w:val="20"/>
                <w:lang w:eastAsia="ja-JP"/>
              </w:rPr>
              <w:t>-10</w:t>
            </w:r>
          </w:p>
        </w:tc>
        <w:tc>
          <w:tcPr>
            <w:tcW w:w="2835" w:type="dxa"/>
          </w:tcPr>
          <w:p w14:paraId="7880D5DC" w14:textId="3ED369AB" w:rsidR="00713224" w:rsidRPr="008C5A6B" w:rsidRDefault="00356ABF" w:rsidP="00713224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713224" w:rsidRPr="008C5A6B">
              <w:rPr>
                <w:b/>
                <w:bCs/>
                <w:sz w:val="20"/>
                <w:lang w:eastAsia="ja-JP"/>
              </w:rPr>
              <w:t>Study population</w:t>
            </w:r>
            <w:r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and</w:t>
            </w:r>
          </w:p>
          <w:p w14:paraId="483A07BA" w14:textId="54492685" w:rsidR="00775823" w:rsidRPr="0022554A" w:rsidRDefault="00356ABF" w:rsidP="00713224">
            <w:pPr>
              <w:tabs>
                <w:tab w:val="left" w:pos="5400"/>
              </w:tabs>
              <w:rPr>
                <w:rFonts w:hint="eastAsia"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775823" w:rsidRPr="008C5A6B">
              <w:rPr>
                <w:b/>
                <w:bCs/>
                <w:sz w:val="20"/>
              </w:rPr>
              <w:t>Clinical follow-up</w:t>
            </w:r>
            <w:r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section</w:t>
            </w:r>
          </w:p>
        </w:tc>
      </w:tr>
      <w:tr w:rsidR="00713224" w:rsidRPr="0022554A" w14:paraId="1426565E" w14:textId="77777777" w:rsidTr="00E341E9">
        <w:tc>
          <w:tcPr>
            <w:tcW w:w="1951" w:type="dxa"/>
            <w:gridSpan w:val="3"/>
            <w:vMerge/>
          </w:tcPr>
          <w:p w14:paraId="48F30F02" w14:textId="77777777" w:rsidR="00713224" w:rsidRPr="0022554A" w:rsidRDefault="00713224" w:rsidP="0071322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2F939778" w14:textId="77777777" w:rsidR="00713224" w:rsidRPr="0022554A" w:rsidRDefault="00713224" w:rsidP="0071322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C26A4F8" w14:textId="77777777" w:rsidR="00713224" w:rsidRPr="0022554A" w:rsidRDefault="00713224" w:rsidP="0071322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19397C9" w14:textId="77777777" w:rsidR="00713224" w:rsidRPr="0022554A" w:rsidRDefault="00713224" w:rsidP="00713224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  <w:gridSpan w:val="3"/>
          </w:tcPr>
          <w:p w14:paraId="1632BDC2" w14:textId="36D33FAC" w:rsidR="00713224" w:rsidRPr="0022554A" w:rsidRDefault="004C7C3F" w:rsidP="004C7C3F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Not applicable</w:t>
            </w:r>
          </w:p>
        </w:tc>
        <w:tc>
          <w:tcPr>
            <w:tcW w:w="2835" w:type="dxa"/>
          </w:tcPr>
          <w:p w14:paraId="33A676BF" w14:textId="77777777" w:rsidR="00713224" w:rsidRPr="0022554A" w:rsidRDefault="00713224" w:rsidP="00713224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13224" w:rsidRPr="0022554A" w14:paraId="03474015" w14:textId="77777777" w:rsidTr="00E341E9">
        <w:tc>
          <w:tcPr>
            <w:tcW w:w="1951" w:type="dxa"/>
            <w:gridSpan w:val="3"/>
          </w:tcPr>
          <w:p w14:paraId="1DCC0F3B" w14:textId="77777777" w:rsidR="00713224" w:rsidRPr="0022554A" w:rsidRDefault="00713224" w:rsidP="0071322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387119AC" w14:textId="77777777" w:rsidR="00713224" w:rsidRPr="0022554A" w:rsidRDefault="00713224" w:rsidP="0071322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65F2A566" w14:textId="77777777" w:rsidR="00713224" w:rsidRPr="0022554A" w:rsidRDefault="00713224" w:rsidP="0071322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gridSpan w:val="3"/>
          </w:tcPr>
          <w:p w14:paraId="28C02E58" w14:textId="1B37C121" w:rsidR="00713224" w:rsidRPr="0022554A" w:rsidRDefault="00F3006B" w:rsidP="00DA3E07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7,</w:t>
            </w:r>
            <w:r w:rsidR="006C1E17">
              <w:rPr>
                <w:rFonts w:hint="eastAsia"/>
                <w:sz w:val="20"/>
                <w:lang w:eastAsia="ja-JP"/>
              </w:rPr>
              <w:t>9,</w:t>
            </w:r>
            <w:r w:rsidR="00E23A7B">
              <w:rPr>
                <w:rFonts w:hint="eastAsia"/>
                <w:sz w:val="20"/>
                <w:lang w:eastAsia="ja-JP"/>
              </w:rPr>
              <w:t>10</w:t>
            </w:r>
          </w:p>
        </w:tc>
        <w:tc>
          <w:tcPr>
            <w:tcW w:w="2835" w:type="dxa"/>
          </w:tcPr>
          <w:p w14:paraId="31CEC455" w14:textId="2A8210E7" w:rsidR="002B231E" w:rsidRDefault="002B231E" w:rsidP="00713224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Pr="002B231E">
              <w:rPr>
                <w:sz w:val="20"/>
              </w:rPr>
              <w:t>the present study aims to investigate the association between LDL-C levels and all-cause mortality in patients with chronic HF in the context of skeletal muscle mass.</w:t>
            </w:r>
            <w:r w:rsidRPr="002B231E">
              <w:rPr>
                <w:sz w:val="20"/>
                <w:vertAlign w:val="superscript"/>
              </w:rPr>
              <w:t>21,22</w:t>
            </w:r>
            <w:r w:rsidRPr="005E486D">
              <w:rPr>
                <w:sz w:val="20"/>
              </w:rPr>
              <w:t>"</w:t>
            </w:r>
          </w:p>
          <w:p w14:paraId="64CC74AB" w14:textId="0245EDB8" w:rsidR="00713224" w:rsidRDefault="006C1E17" w:rsidP="00713224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="00F3006B" w:rsidRPr="00F3006B">
              <w:rPr>
                <w:sz w:val="20"/>
              </w:rPr>
              <w:t>Appendicular skeletal muscle mass index (ASMI) was calculated</w:t>
            </w:r>
            <w:r w:rsidR="00F3006B">
              <w:rPr>
                <w:sz w:val="20"/>
                <w:lang w:eastAsia="ja-JP"/>
              </w:rPr>
              <w:t>…</w:t>
            </w:r>
            <w:r w:rsidRPr="006C1E17">
              <w:rPr>
                <w:sz w:val="20"/>
              </w:rPr>
              <w:t>an appendicular skeletal muscle mass two standard deviations below the mean of a healthy young reference group aged 18 to 40 (men &lt;7.26 kg/m2, women &lt;5.45 kg/m2).</w:t>
            </w:r>
            <w:r w:rsidR="00E23A7B" w:rsidRPr="00E23A7B">
              <w:rPr>
                <w:rFonts w:hint="eastAsia"/>
                <w:sz w:val="20"/>
                <w:vertAlign w:val="superscript"/>
                <w:lang w:eastAsia="ja-JP"/>
              </w:rPr>
              <w:t>23</w:t>
            </w:r>
            <w:r w:rsidR="00E23A7B" w:rsidRPr="005E486D">
              <w:rPr>
                <w:sz w:val="20"/>
              </w:rPr>
              <w:t>"</w:t>
            </w:r>
          </w:p>
          <w:p w14:paraId="6FBEBC35" w14:textId="4FBD4A90" w:rsidR="00E23A7B" w:rsidRPr="00E23A7B" w:rsidRDefault="00E23A7B" w:rsidP="002B231E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Pr="00E23A7B">
              <w:rPr>
                <w:sz w:val="20"/>
              </w:rPr>
              <w:t>Based on the median values (93 mg/dL), patients were divided into low and high LDL-C groups.</w:t>
            </w:r>
            <w:r w:rsidRPr="005E486D">
              <w:rPr>
                <w:sz w:val="20"/>
              </w:rPr>
              <w:t>"</w:t>
            </w:r>
          </w:p>
        </w:tc>
      </w:tr>
      <w:tr w:rsidR="00713224" w:rsidRPr="0022554A" w14:paraId="62A72924" w14:textId="77777777" w:rsidTr="00E341E9">
        <w:trPr>
          <w:trHeight w:val="294"/>
        </w:trPr>
        <w:tc>
          <w:tcPr>
            <w:tcW w:w="1951" w:type="dxa"/>
            <w:gridSpan w:val="3"/>
          </w:tcPr>
          <w:p w14:paraId="5F721ECC" w14:textId="77777777" w:rsidR="00713224" w:rsidRPr="0022554A" w:rsidRDefault="00713224" w:rsidP="0071322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381468A8" w14:textId="702ACF47" w:rsidR="00713224" w:rsidRPr="0022554A" w:rsidRDefault="00713224" w:rsidP="0071322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8031" w:type="dxa"/>
          </w:tcPr>
          <w:p w14:paraId="01FFB8C5" w14:textId="77777777" w:rsidR="00713224" w:rsidRPr="0022554A" w:rsidRDefault="00713224" w:rsidP="0071322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gridSpan w:val="3"/>
          </w:tcPr>
          <w:p w14:paraId="4A6018D6" w14:textId="3494370C" w:rsidR="00713224" w:rsidRPr="009E0AAC" w:rsidRDefault="009E0AAC" w:rsidP="00B063F1">
            <w:pPr>
              <w:tabs>
                <w:tab w:val="left" w:pos="5400"/>
              </w:tabs>
              <w:jc w:val="center"/>
              <w:rPr>
                <w:rFonts w:hint="eastAsia"/>
                <w:iCs/>
                <w:sz w:val="20"/>
                <w:lang w:eastAsia="ja-JP"/>
              </w:rPr>
            </w:pPr>
            <w:r w:rsidRPr="009E0AAC">
              <w:rPr>
                <w:rFonts w:hint="eastAsia"/>
                <w:iCs/>
                <w:sz w:val="20"/>
                <w:lang w:eastAsia="ja-JP"/>
              </w:rPr>
              <w:t>9.10</w:t>
            </w:r>
          </w:p>
        </w:tc>
        <w:tc>
          <w:tcPr>
            <w:tcW w:w="2835" w:type="dxa"/>
          </w:tcPr>
          <w:p w14:paraId="7351D60C" w14:textId="7B9E70C6" w:rsidR="00713224" w:rsidRDefault="00A21031" w:rsidP="00713224">
            <w:pPr>
              <w:tabs>
                <w:tab w:val="left" w:pos="5400"/>
              </w:tabs>
              <w:rPr>
                <w:rFonts w:hint="eastAsia"/>
                <w:b/>
                <w:bCs/>
                <w:iCs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9E0AAC" w:rsidRPr="009E0AAC">
              <w:rPr>
                <w:b/>
                <w:bCs/>
                <w:iCs/>
                <w:sz w:val="20"/>
              </w:rPr>
              <w:t>Assessment of muscle mass, fat mass, muscle strength, and exercise capacity</w:t>
            </w:r>
            <w:r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section</w:t>
            </w:r>
          </w:p>
          <w:p w14:paraId="63A59738" w14:textId="5429916C" w:rsidR="009E0AAC" w:rsidRPr="009E0AAC" w:rsidRDefault="00A21031" w:rsidP="00713224">
            <w:pPr>
              <w:tabs>
                <w:tab w:val="left" w:pos="5400"/>
              </w:tabs>
              <w:rPr>
                <w:rFonts w:hint="eastAsia"/>
                <w:iCs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9E0AAC" w:rsidRPr="009E0AAC">
              <w:rPr>
                <w:b/>
                <w:bCs/>
                <w:iCs/>
                <w:sz w:val="20"/>
              </w:rPr>
              <w:t>Laboratory analysis</w:t>
            </w:r>
            <w:r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section</w:t>
            </w:r>
          </w:p>
        </w:tc>
      </w:tr>
      <w:tr w:rsidR="00713224" w:rsidRPr="0022554A" w14:paraId="04498EBD" w14:textId="77777777" w:rsidTr="00E341E9">
        <w:tc>
          <w:tcPr>
            <w:tcW w:w="1951" w:type="dxa"/>
            <w:gridSpan w:val="3"/>
          </w:tcPr>
          <w:p w14:paraId="41E23633" w14:textId="77777777" w:rsidR="00713224" w:rsidRPr="0022554A" w:rsidRDefault="00713224" w:rsidP="0071322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1E46207D" w14:textId="77777777" w:rsidR="00713224" w:rsidRPr="0022554A" w:rsidRDefault="00713224" w:rsidP="0071322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03592CB6" w14:textId="77777777" w:rsidR="00713224" w:rsidRPr="0022554A" w:rsidRDefault="00713224" w:rsidP="00713224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gridSpan w:val="3"/>
          </w:tcPr>
          <w:p w14:paraId="0F14F8AB" w14:textId="299CCEB5" w:rsidR="00713224" w:rsidRPr="0022554A" w:rsidRDefault="00B063F1" w:rsidP="00B063F1">
            <w:pPr>
              <w:tabs>
                <w:tab w:val="left" w:pos="5400"/>
              </w:tabs>
              <w:jc w:val="center"/>
              <w:rPr>
                <w:rFonts w:hint="eastAsia"/>
                <w:color w:val="000000"/>
                <w:sz w:val="20"/>
                <w:lang w:eastAsia="ja-JP"/>
              </w:rPr>
            </w:pPr>
            <w:r>
              <w:rPr>
                <w:rFonts w:hint="eastAsia"/>
                <w:color w:val="000000"/>
                <w:sz w:val="20"/>
                <w:lang w:eastAsia="ja-JP"/>
              </w:rPr>
              <w:t>11</w:t>
            </w:r>
            <w:r w:rsidR="00436C6E">
              <w:rPr>
                <w:rFonts w:hint="eastAsia"/>
                <w:color w:val="000000"/>
                <w:sz w:val="20"/>
                <w:lang w:eastAsia="ja-JP"/>
              </w:rPr>
              <w:t>,12</w:t>
            </w:r>
          </w:p>
        </w:tc>
        <w:tc>
          <w:tcPr>
            <w:tcW w:w="2835" w:type="dxa"/>
          </w:tcPr>
          <w:p w14:paraId="32947497" w14:textId="40608B96" w:rsidR="00713224" w:rsidRPr="0022554A" w:rsidRDefault="00B063F1" w:rsidP="00713224">
            <w:pPr>
              <w:tabs>
                <w:tab w:val="left" w:pos="5400"/>
              </w:tabs>
              <w:rPr>
                <w:rFonts w:hint="eastAsia"/>
                <w:color w:val="000000"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Pr="00B063F1">
              <w:rPr>
                <w:color w:val="000000"/>
                <w:sz w:val="20"/>
              </w:rPr>
              <w:t xml:space="preserve">Independent variables for model development were selected based on clinical relevance and the results of the </w:t>
            </w:r>
            <w:r w:rsidRPr="00B063F1">
              <w:rPr>
                <w:color w:val="000000"/>
                <w:sz w:val="20"/>
              </w:rPr>
              <w:lastRenderedPageBreak/>
              <w:t>univariate analysis</w:t>
            </w:r>
            <w:r w:rsidR="00436C6E">
              <w:rPr>
                <w:color w:val="000000"/>
                <w:sz w:val="20"/>
                <w:lang w:eastAsia="ja-JP"/>
              </w:rPr>
              <w:t>…</w:t>
            </w:r>
            <w:r w:rsidR="00436C6E" w:rsidRPr="00436C6E">
              <w:rPr>
                <w:color w:val="000000"/>
                <w:sz w:val="20"/>
                <w:lang w:eastAsia="ja-JP"/>
              </w:rPr>
              <w:t xml:space="preserve"> and repeated the survival analyses to confirm whether the observed associations persisted thereafter.</w:t>
            </w:r>
            <w:r w:rsidR="00436C6E" w:rsidRPr="005E486D">
              <w:rPr>
                <w:sz w:val="20"/>
              </w:rPr>
              <w:t>"</w:t>
            </w:r>
          </w:p>
        </w:tc>
      </w:tr>
      <w:tr w:rsidR="00713224" w:rsidRPr="0022554A" w14:paraId="4A2A46BB" w14:textId="77777777" w:rsidTr="00E341E9">
        <w:tc>
          <w:tcPr>
            <w:tcW w:w="1951" w:type="dxa"/>
            <w:gridSpan w:val="3"/>
          </w:tcPr>
          <w:p w14:paraId="14F59FE3" w14:textId="77777777" w:rsidR="00713224" w:rsidRPr="0022554A" w:rsidRDefault="00713224" w:rsidP="0071322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616" w:type="dxa"/>
          </w:tcPr>
          <w:p w14:paraId="2E0375EC" w14:textId="77777777" w:rsidR="00713224" w:rsidRPr="0022554A" w:rsidRDefault="00713224" w:rsidP="0071322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55CFA9E3" w14:textId="77777777" w:rsidR="00713224" w:rsidRPr="0022554A" w:rsidRDefault="00713224" w:rsidP="00713224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  <w:gridSpan w:val="3"/>
          </w:tcPr>
          <w:p w14:paraId="1AB54A6D" w14:textId="6FB534B9" w:rsidR="00713224" w:rsidRPr="0022554A" w:rsidRDefault="00450ED4" w:rsidP="00450ED4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</w:tc>
        <w:tc>
          <w:tcPr>
            <w:tcW w:w="2835" w:type="dxa"/>
          </w:tcPr>
          <w:p w14:paraId="37F4ECB9" w14:textId="3AD0A403" w:rsidR="00713224" w:rsidRPr="0022554A" w:rsidRDefault="001E51C8" w:rsidP="00713224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="00450ED4" w:rsidRPr="00450ED4">
              <w:rPr>
                <w:sz w:val="20"/>
              </w:rPr>
              <w:t xml:space="preserve">From March 2010 to April 2012, we initially enrolled 329 subjects in the SICA-HF project at Charité – </w:t>
            </w:r>
            <w:proofErr w:type="spellStart"/>
            <w:r w:rsidR="00450ED4" w:rsidRPr="00450ED4">
              <w:rPr>
                <w:sz w:val="20"/>
              </w:rPr>
              <w:t>Universitätsmedizin</w:t>
            </w:r>
            <w:proofErr w:type="spellEnd"/>
            <w:r w:rsidR="00450ED4" w:rsidRPr="00450ED4">
              <w:rPr>
                <w:sz w:val="20"/>
              </w:rPr>
              <w:t xml:space="preserve"> Berlin, Campus Virchow-Klinikum, Germany. After excluding controls and subjects missing survival data, lipid profiles, or body composition measurements, a total of 241 ambulatory HF patients with complete data (survival data, lipid profiles, and dual-energy X-ray absorptiometry (DEXA) scans) were retrospectively </w:t>
            </w:r>
            <w:proofErr w:type="spellStart"/>
            <w:r w:rsidR="00450ED4" w:rsidRPr="00450ED4">
              <w:rPr>
                <w:sz w:val="20"/>
              </w:rPr>
              <w:t>analyzed</w:t>
            </w:r>
            <w:proofErr w:type="spellEnd"/>
            <w:r w:rsidR="00450ED4" w:rsidRPr="00450ED4">
              <w:rPr>
                <w:sz w:val="20"/>
              </w:rPr>
              <w:t xml:space="preserve"> in this </w:t>
            </w:r>
            <w:proofErr w:type="spellStart"/>
            <w:r w:rsidR="00450ED4" w:rsidRPr="00450ED4">
              <w:rPr>
                <w:sz w:val="20"/>
              </w:rPr>
              <w:t>substudy</w:t>
            </w:r>
            <w:proofErr w:type="spellEnd"/>
            <w:r w:rsidR="00450ED4" w:rsidRPr="00450ED4">
              <w:rPr>
                <w:sz w:val="20"/>
              </w:rPr>
              <w:t xml:space="preserve"> (</w:t>
            </w:r>
            <w:r w:rsidR="00450ED4" w:rsidRPr="00356ABF">
              <w:rPr>
                <w:b/>
                <w:bCs/>
                <w:sz w:val="20"/>
              </w:rPr>
              <w:t>Figure 1</w:t>
            </w:r>
            <w:r w:rsidR="00450ED4" w:rsidRPr="00450ED4">
              <w:rPr>
                <w:sz w:val="20"/>
              </w:rPr>
              <w:t>).</w:t>
            </w:r>
            <w:r w:rsidRPr="005E486D">
              <w:rPr>
                <w:sz w:val="20"/>
              </w:rPr>
              <w:t>"</w:t>
            </w:r>
          </w:p>
        </w:tc>
      </w:tr>
      <w:tr w:rsidR="00C523BD" w:rsidRPr="0022554A" w14:paraId="64016313" w14:textId="77777777" w:rsidTr="00517788">
        <w:tc>
          <w:tcPr>
            <w:tcW w:w="1521" w:type="dxa"/>
            <w:gridSpan w:val="2"/>
          </w:tcPr>
          <w:p w14:paraId="32D48F6F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49" w:type="dxa"/>
            <w:gridSpan w:val="2"/>
          </w:tcPr>
          <w:p w14:paraId="1F8F6054" w14:textId="77777777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5A6F4989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  <w:gridSpan w:val="2"/>
          </w:tcPr>
          <w:p w14:paraId="7A64F07F" w14:textId="7C6D7D72" w:rsidR="00C523BD" w:rsidRPr="0022554A" w:rsidRDefault="00C523BD" w:rsidP="00C523BD">
            <w:pPr>
              <w:tabs>
                <w:tab w:val="left" w:pos="5400"/>
              </w:tabs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9,10</w:t>
            </w:r>
            <w:r w:rsidR="00B9638F">
              <w:rPr>
                <w:rFonts w:hint="eastAsia"/>
                <w:sz w:val="20"/>
                <w:lang w:eastAsia="ja-JP"/>
              </w:rPr>
              <w:t>,</w:t>
            </w:r>
            <w:r w:rsidR="008618D1">
              <w:rPr>
                <w:rFonts w:hint="eastAsia"/>
                <w:sz w:val="20"/>
                <w:lang w:eastAsia="ja-JP"/>
              </w:rPr>
              <w:t>1</w:t>
            </w:r>
            <w:r w:rsidR="002038C5">
              <w:rPr>
                <w:rFonts w:hint="eastAsia"/>
                <w:sz w:val="20"/>
                <w:lang w:eastAsia="ja-JP"/>
              </w:rPr>
              <w:t>1</w:t>
            </w:r>
          </w:p>
        </w:tc>
        <w:tc>
          <w:tcPr>
            <w:tcW w:w="3118" w:type="dxa"/>
            <w:gridSpan w:val="2"/>
          </w:tcPr>
          <w:p w14:paraId="1AF13608" w14:textId="77777777" w:rsidR="00C523BD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Pr="00F3006B">
              <w:rPr>
                <w:sz w:val="20"/>
              </w:rPr>
              <w:t>Appendicular skeletal muscle mass index (ASMI) was calculated</w:t>
            </w:r>
            <w:r>
              <w:rPr>
                <w:sz w:val="20"/>
                <w:lang w:eastAsia="ja-JP"/>
              </w:rPr>
              <w:t>…</w:t>
            </w:r>
            <w:r w:rsidRPr="006C1E17">
              <w:rPr>
                <w:sz w:val="20"/>
              </w:rPr>
              <w:t>an appendicular skeletal muscle mass two standard deviations below the mean of a healthy young reference group aged 18 to 40 (men &lt;7.26 kg/m2, women &lt;5.45 kg/m2).</w:t>
            </w:r>
            <w:r w:rsidRPr="00E23A7B">
              <w:rPr>
                <w:rFonts w:hint="eastAsia"/>
                <w:sz w:val="20"/>
                <w:vertAlign w:val="superscript"/>
                <w:lang w:eastAsia="ja-JP"/>
              </w:rPr>
              <w:t>23</w:t>
            </w:r>
            <w:r w:rsidRPr="005E486D">
              <w:rPr>
                <w:sz w:val="20"/>
              </w:rPr>
              <w:t>"</w:t>
            </w:r>
          </w:p>
          <w:p w14:paraId="496A3F80" w14:textId="77777777" w:rsidR="00C523BD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lastRenderedPageBreak/>
              <w:t>"</w:t>
            </w:r>
            <w:r w:rsidRPr="00E23A7B">
              <w:rPr>
                <w:sz w:val="20"/>
              </w:rPr>
              <w:t>Based on the median values (93 mg/dL), patients were divided into low and high LDL-C groups.</w:t>
            </w:r>
            <w:r w:rsidRPr="005E486D">
              <w:rPr>
                <w:sz w:val="20"/>
              </w:rPr>
              <w:t>"</w:t>
            </w:r>
          </w:p>
          <w:p w14:paraId="0D6B2F47" w14:textId="0DF4341D" w:rsidR="008618D1" w:rsidRPr="0022554A" w:rsidRDefault="00356ABF" w:rsidP="00C523BD">
            <w:pPr>
              <w:tabs>
                <w:tab w:val="left" w:pos="5400"/>
              </w:tabs>
              <w:rPr>
                <w:rFonts w:hint="eastAsia"/>
                <w:sz w:val="20"/>
              </w:rPr>
            </w:pPr>
            <w:r w:rsidRPr="005E486D">
              <w:rPr>
                <w:sz w:val="20"/>
              </w:rPr>
              <w:t>"</w:t>
            </w:r>
            <w:r w:rsidR="008618D1" w:rsidRPr="00E931F6">
              <w:rPr>
                <w:b/>
                <w:bCs/>
                <w:sz w:val="20"/>
              </w:rPr>
              <w:t>Statistical analysi</w:t>
            </w:r>
            <w:r w:rsidR="008618D1" w:rsidRPr="00E931F6">
              <w:rPr>
                <w:rFonts w:hint="eastAsia"/>
                <w:b/>
                <w:bCs/>
                <w:sz w:val="20"/>
                <w:lang w:eastAsia="ja-JP"/>
              </w:rPr>
              <w:t>s</w:t>
            </w:r>
            <w:r w:rsidRPr="005E486D">
              <w:rPr>
                <w:sz w:val="20"/>
              </w:rPr>
              <w:t>"</w:t>
            </w:r>
            <w:r w:rsidR="00A21031">
              <w:rPr>
                <w:rFonts w:hint="eastAsia"/>
                <w:b/>
                <w:bCs/>
                <w:sz w:val="20"/>
                <w:lang w:eastAsia="ja-JP"/>
              </w:rPr>
              <w:t xml:space="preserve"> </w:t>
            </w:r>
            <w:r w:rsidR="00A21031" w:rsidRPr="00A21031">
              <w:rPr>
                <w:rFonts w:hint="eastAsia"/>
                <w:sz w:val="20"/>
                <w:lang w:eastAsia="ja-JP"/>
              </w:rPr>
              <w:t>section</w:t>
            </w:r>
          </w:p>
        </w:tc>
      </w:tr>
      <w:tr w:rsidR="00C523BD" w:rsidRPr="0022554A" w14:paraId="20624A07" w14:textId="77777777" w:rsidTr="00517788">
        <w:tc>
          <w:tcPr>
            <w:tcW w:w="1521" w:type="dxa"/>
            <w:gridSpan w:val="2"/>
            <w:vMerge w:val="restart"/>
          </w:tcPr>
          <w:p w14:paraId="2442B728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lastRenderedPageBreak/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749" w:type="dxa"/>
            <w:gridSpan w:val="2"/>
            <w:vMerge w:val="restart"/>
          </w:tcPr>
          <w:p w14:paraId="2E79388C" w14:textId="77777777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7B7B237B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  <w:gridSpan w:val="2"/>
          </w:tcPr>
          <w:p w14:paraId="3E0D109B" w14:textId="5E52B0BD" w:rsidR="00C523BD" w:rsidRPr="0022554A" w:rsidRDefault="002668CF" w:rsidP="002668CF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0-12</w:t>
            </w:r>
          </w:p>
        </w:tc>
        <w:tc>
          <w:tcPr>
            <w:tcW w:w="3118" w:type="dxa"/>
            <w:gridSpan w:val="2"/>
          </w:tcPr>
          <w:p w14:paraId="1642EBF1" w14:textId="06B98BA4" w:rsidR="00C523BD" w:rsidRPr="00E931F6" w:rsidRDefault="00356ABF" w:rsidP="00C523BD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E931F6" w:rsidRPr="00E931F6">
              <w:rPr>
                <w:b/>
                <w:bCs/>
                <w:sz w:val="20"/>
              </w:rPr>
              <w:t>Statistical analysi</w:t>
            </w:r>
            <w:r w:rsidR="00E931F6" w:rsidRPr="00E931F6">
              <w:rPr>
                <w:rFonts w:hint="eastAsia"/>
                <w:b/>
                <w:bCs/>
                <w:sz w:val="20"/>
                <w:lang w:eastAsia="ja-JP"/>
              </w:rPr>
              <w:t>s</w:t>
            </w:r>
            <w:r w:rsidRPr="005E486D">
              <w:rPr>
                <w:sz w:val="20"/>
              </w:rPr>
              <w:t>"</w:t>
            </w:r>
            <w:r w:rsidR="00A21031">
              <w:rPr>
                <w:rFonts w:hint="eastAsia"/>
                <w:b/>
                <w:bCs/>
                <w:sz w:val="20"/>
                <w:lang w:eastAsia="ja-JP"/>
              </w:rPr>
              <w:t xml:space="preserve"> </w:t>
            </w:r>
            <w:r w:rsidR="00A21031" w:rsidRPr="00A21031">
              <w:rPr>
                <w:rFonts w:hint="eastAsia"/>
                <w:sz w:val="20"/>
                <w:lang w:eastAsia="ja-JP"/>
              </w:rPr>
              <w:t>section</w:t>
            </w:r>
          </w:p>
        </w:tc>
      </w:tr>
      <w:tr w:rsidR="00C523BD" w:rsidRPr="0022554A" w14:paraId="7932DE86" w14:textId="77777777" w:rsidTr="00517788">
        <w:tc>
          <w:tcPr>
            <w:tcW w:w="1521" w:type="dxa"/>
            <w:gridSpan w:val="2"/>
            <w:vMerge/>
          </w:tcPr>
          <w:p w14:paraId="75BEC156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49" w:type="dxa"/>
            <w:gridSpan w:val="2"/>
            <w:vMerge/>
          </w:tcPr>
          <w:p w14:paraId="320BF56E" w14:textId="77777777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FD35A1A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  <w:gridSpan w:val="2"/>
          </w:tcPr>
          <w:p w14:paraId="3A344274" w14:textId="77B0E20D" w:rsidR="00C523BD" w:rsidRPr="0022554A" w:rsidRDefault="00EE0372" w:rsidP="00EE0372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1,12</w:t>
            </w:r>
          </w:p>
        </w:tc>
        <w:tc>
          <w:tcPr>
            <w:tcW w:w="3118" w:type="dxa"/>
            <w:gridSpan w:val="2"/>
          </w:tcPr>
          <w:p w14:paraId="01E64006" w14:textId="18A4BBFC" w:rsidR="00C523BD" w:rsidRPr="00E50B7F" w:rsidRDefault="00E50B7F" w:rsidP="00C523BD">
            <w:pPr>
              <w:tabs>
                <w:tab w:val="left" w:pos="5400"/>
              </w:tabs>
              <w:rPr>
                <w:rFonts w:hint="eastAsia"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Pr="00E50B7F">
              <w:rPr>
                <w:sz w:val="20"/>
              </w:rPr>
              <w:t>To further validate the robustness of the findings, we conducted several subgroup and sensitivity analyses</w:t>
            </w:r>
            <w:r>
              <w:rPr>
                <w:sz w:val="20"/>
                <w:lang w:eastAsia="ja-JP"/>
              </w:rPr>
              <w:t>…</w:t>
            </w:r>
            <w:r w:rsidRPr="00E50B7F">
              <w:rPr>
                <w:sz w:val="20"/>
                <w:lang w:eastAsia="ja-JP"/>
              </w:rPr>
              <w:t xml:space="preserve"> </w:t>
            </w:r>
            <w:r w:rsidR="00763A30" w:rsidRPr="00763A30">
              <w:rPr>
                <w:sz w:val="20"/>
                <w:lang w:eastAsia="ja-JP"/>
              </w:rPr>
              <w:t>differed by HF phenotypes and statin use.</w:t>
            </w:r>
            <w:r w:rsidR="00763A30" w:rsidRPr="005E486D">
              <w:rPr>
                <w:sz w:val="20"/>
              </w:rPr>
              <w:t>"</w:t>
            </w:r>
          </w:p>
        </w:tc>
      </w:tr>
      <w:tr w:rsidR="00C523BD" w:rsidRPr="0022554A" w14:paraId="7A11D9F8" w14:textId="77777777" w:rsidTr="00517788">
        <w:tc>
          <w:tcPr>
            <w:tcW w:w="1521" w:type="dxa"/>
            <w:gridSpan w:val="2"/>
            <w:vMerge/>
          </w:tcPr>
          <w:p w14:paraId="2F8FAB4D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49" w:type="dxa"/>
            <w:gridSpan w:val="2"/>
            <w:vMerge/>
          </w:tcPr>
          <w:p w14:paraId="35AB73AD" w14:textId="77777777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D81915D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  <w:gridSpan w:val="2"/>
          </w:tcPr>
          <w:p w14:paraId="3EB24446" w14:textId="3E8B8CA9" w:rsidR="00C523BD" w:rsidRPr="0022554A" w:rsidRDefault="00F23B52" w:rsidP="00F23B52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2</w:t>
            </w:r>
          </w:p>
        </w:tc>
        <w:tc>
          <w:tcPr>
            <w:tcW w:w="3118" w:type="dxa"/>
            <w:gridSpan w:val="2"/>
          </w:tcPr>
          <w:p w14:paraId="57F200B4" w14:textId="6D9BA4A8" w:rsidR="00C523BD" w:rsidRPr="0022554A" w:rsidRDefault="00F23B52" w:rsidP="00C523BD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Pr="00F23B52">
              <w:rPr>
                <w:sz w:val="20"/>
              </w:rPr>
              <w:t>As missing data were minimal and deemed unlikely to affect the results substantially, no imputation was applied and all analyses were based on complete cases.</w:t>
            </w:r>
            <w:r w:rsidRPr="005E486D">
              <w:rPr>
                <w:sz w:val="20"/>
              </w:rPr>
              <w:t>"</w:t>
            </w:r>
            <w:r w:rsidRPr="00F23B52">
              <w:rPr>
                <w:sz w:val="20"/>
              </w:rPr>
              <w:t xml:space="preserve"> </w:t>
            </w:r>
          </w:p>
        </w:tc>
      </w:tr>
      <w:tr w:rsidR="00C523BD" w:rsidRPr="0022554A" w14:paraId="62A90E34" w14:textId="77777777" w:rsidTr="00517788">
        <w:tc>
          <w:tcPr>
            <w:tcW w:w="1521" w:type="dxa"/>
            <w:gridSpan w:val="2"/>
            <w:vMerge/>
          </w:tcPr>
          <w:p w14:paraId="19E40478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49" w:type="dxa"/>
            <w:gridSpan w:val="2"/>
            <w:vMerge/>
          </w:tcPr>
          <w:p w14:paraId="5B8C2F5B" w14:textId="77777777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C01A601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564A3613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78095C34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  <w:gridSpan w:val="2"/>
          </w:tcPr>
          <w:p w14:paraId="1A2326E9" w14:textId="467A2033" w:rsidR="00C523BD" w:rsidRPr="0022554A" w:rsidRDefault="00763A30" w:rsidP="00763A30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0</w:t>
            </w:r>
          </w:p>
        </w:tc>
        <w:tc>
          <w:tcPr>
            <w:tcW w:w="3118" w:type="dxa"/>
            <w:gridSpan w:val="2"/>
          </w:tcPr>
          <w:p w14:paraId="51988166" w14:textId="2C18D204" w:rsidR="00C523BD" w:rsidRPr="0022554A" w:rsidRDefault="00763A30" w:rsidP="00C523BD">
            <w:pPr>
              <w:tabs>
                <w:tab w:val="left" w:pos="5400"/>
              </w:tabs>
              <w:rPr>
                <w:sz w:val="20"/>
              </w:rPr>
            </w:pPr>
            <w:r w:rsidRPr="00763A30">
              <w:rPr>
                <w:sz w:val="20"/>
              </w:rPr>
              <w:t xml:space="preserve">No patient in the </w:t>
            </w:r>
            <w:proofErr w:type="spellStart"/>
            <w:r w:rsidRPr="00763A30">
              <w:rPr>
                <w:sz w:val="20"/>
              </w:rPr>
              <w:t>analyzed</w:t>
            </w:r>
            <w:proofErr w:type="spellEnd"/>
            <w:r w:rsidRPr="00763A30">
              <w:rPr>
                <w:sz w:val="20"/>
              </w:rPr>
              <w:t xml:space="preserve"> subset (n=241) was lost to follow-up.</w:t>
            </w:r>
          </w:p>
        </w:tc>
      </w:tr>
      <w:tr w:rsidR="00C523BD" w:rsidRPr="0022554A" w14:paraId="60B2731C" w14:textId="77777777" w:rsidTr="00517788">
        <w:tc>
          <w:tcPr>
            <w:tcW w:w="1521" w:type="dxa"/>
            <w:gridSpan w:val="2"/>
            <w:vMerge/>
          </w:tcPr>
          <w:p w14:paraId="0A92CD2A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49" w:type="dxa"/>
            <w:gridSpan w:val="2"/>
            <w:vMerge/>
          </w:tcPr>
          <w:p w14:paraId="3CD589CB" w14:textId="77777777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713F9CD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  <w:gridSpan w:val="2"/>
          </w:tcPr>
          <w:p w14:paraId="04630B23" w14:textId="1C59B883" w:rsidR="00C523BD" w:rsidRPr="0022554A" w:rsidRDefault="0007040F" w:rsidP="0007040F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1</w:t>
            </w:r>
          </w:p>
        </w:tc>
        <w:tc>
          <w:tcPr>
            <w:tcW w:w="3118" w:type="dxa"/>
            <w:gridSpan w:val="2"/>
          </w:tcPr>
          <w:p w14:paraId="66AEF323" w14:textId="02910323" w:rsidR="00C523BD" w:rsidRPr="0022554A" w:rsidRDefault="00571FA0" w:rsidP="00C523BD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Pr="00571FA0">
              <w:rPr>
                <w:sz w:val="20"/>
              </w:rPr>
              <w:t>Finally, as an additional sensitivity analysis, we restricted our cohort to patients who survived at least two years from baseline and repeated the survival analyses to confirm whether the observed associations persisted thereafter.</w:t>
            </w:r>
            <w:r w:rsidRPr="005E486D">
              <w:rPr>
                <w:sz w:val="20"/>
              </w:rPr>
              <w:t>"</w:t>
            </w:r>
            <w:r w:rsidRPr="00571FA0">
              <w:rPr>
                <w:sz w:val="20"/>
              </w:rPr>
              <w:t xml:space="preserve"> </w:t>
            </w:r>
          </w:p>
        </w:tc>
      </w:tr>
      <w:bookmarkEnd w:id="51"/>
      <w:bookmarkEnd w:id="52"/>
      <w:tr w:rsidR="00C523BD" w:rsidRPr="0022554A" w14:paraId="71295ED4" w14:textId="77777777" w:rsidTr="00191A23">
        <w:tc>
          <w:tcPr>
            <w:tcW w:w="14992" w:type="dxa"/>
            <w:gridSpan w:val="9"/>
          </w:tcPr>
          <w:p w14:paraId="38F6DA81" w14:textId="77777777" w:rsidR="00C523BD" w:rsidRPr="0022554A" w:rsidRDefault="00C523BD" w:rsidP="00C523B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C523BD" w:rsidRPr="0022554A" w14:paraId="068DCD56" w14:textId="77777777" w:rsidTr="00517788">
        <w:tc>
          <w:tcPr>
            <w:tcW w:w="0" w:type="auto"/>
            <w:gridSpan w:val="2"/>
            <w:vMerge w:val="restart"/>
          </w:tcPr>
          <w:p w14:paraId="5B27CE4B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3"/>
            <w:bookmarkEnd w:id="54"/>
          </w:p>
        </w:tc>
        <w:tc>
          <w:tcPr>
            <w:tcW w:w="0" w:type="auto"/>
            <w:gridSpan w:val="2"/>
            <w:vMerge w:val="restart"/>
          </w:tcPr>
          <w:p w14:paraId="21220703" w14:textId="7B290828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8328" w:type="dxa"/>
          </w:tcPr>
          <w:p w14:paraId="3173C9EB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  <w:gridSpan w:val="2"/>
          </w:tcPr>
          <w:p w14:paraId="42160F51" w14:textId="6D428F51" w:rsidR="00C523BD" w:rsidRDefault="0070184A" w:rsidP="0070184A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</w:tc>
        <w:tc>
          <w:tcPr>
            <w:tcW w:w="3118" w:type="dxa"/>
            <w:gridSpan w:val="2"/>
          </w:tcPr>
          <w:p w14:paraId="48C758D8" w14:textId="44A7A0C9" w:rsidR="0070184A" w:rsidRDefault="00356ABF" w:rsidP="00C523BD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70184A" w:rsidRPr="0070184A">
              <w:rPr>
                <w:b/>
                <w:bCs/>
                <w:sz w:val="20"/>
                <w:lang w:eastAsia="ja-JP"/>
              </w:rPr>
              <w:t>Study population</w:t>
            </w:r>
            <w:r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section and</w:t>
            </w:r>
          </w:p>
          <w:p w14:paraId="6356732F" w14:textId="2D80FF1A" w:rsidR="00C523BD" w:rsidRPr="0070184A" w:rsidRDefault="0070184A" w:rsidP="00C523BD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70184A">
              <w:rPr>
                <w:rFonts w:hint="eastAsia"/>
                <w:b/>
                <w:bCs/>
                <w:sz w:val="20"/>
                <w:lang w:eastAsia="ja-JP"/>
              </w:rPr>
              <w:t>Figure 1</w:t>
            </w:r>
          </w:p>
        </w:tc>
      </w:tr>
      <w:tr w:rsidR="00C523BD" w:rsidRPr="0022554A" w14:paraId="220FB6FD" w14:textId="77777777" w:rsidTr="00517788">
        <w:tc>
          <w:tcPr>
            <w:tcW w:w="0" w:type="auto"/>
            <w:gridSpan w:val="2"/>
            <w:vMerge/>
          </w:tcPr>
          <w:p w14:paraId="090B0801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gridSpan w:val="2"/>
            <w:vMerge/>
          </w:tcPr>
          <w:p w14:paraId="073EC4D7" w14:textId="77777777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E12219C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  <w:gridSpan w:val="2"/>
          </w:tcPr>
          <w:p w14:paraId="68A0054F" w14:textId="37EF24F0" w:rsidR="00C523BD" w:rsidRDefault="004510C7" w:rsidP="004510C7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</w:tc>
        <w:tc>
          <w:tcPr>
            <w:tcW w:w="3118" w:type="dxa"/>
            <w:gridSpan w:val="2"/>
          </w:tcPr>
          <w:p w14:paraId="5DF884E9" w14:textId="43DDA4E0" w:rsidR="00C523BD" w:rsidRDefault="00FB13A6" w:rsidP="00C523BD">
            <w:pPr>
              <w:tabs>
                <w:tab w:val="left" w:pos="5400"/>
              </w:tabs>
              <w:rPr>
                <w:sz w:val="20"/>
              </w:rPr>
            </w:pPr>
            <w:r w:rsidRPr="00AA74A1">
              <w:rPr>
                <w:rFonts w:hint="eastAsia"/>
                <w:b/>
                <w:bCs/>
                <w:sz w:val="20"/>
                <w:lang w:eastAsia="ja-JP"/>
              </w:rPr>
              <w:t>Figure 1</w:t>
            </w:r>
          </w:p>
        </w:tc>
      </w:tr>
      <w:tr w:rsidR="00C523BD" w:rsidRPr="0022554A" w14:paraId="500DC944" w14:textId="77777777" w:rsidTr="00517788">
        <w:tc>
          <w:tcPr>
            <w:tcW w:w="0" w:type="auto"/>
            <w:gridSpan w:val="2"/>
            <w:vMerge/>
          </w:tcPr>
          <w:p w14:paraId="4FEBC14E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gridSpan w:val="2"/>
            <w:vMerge/>
          </w:tcPr>
          <w:p w14:paraId="2263AC6C" w14:textId="77777777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DA71F7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1276" w:type="dxa"/>
            <w:gridSpan w:val="2"/>
          </w:tcPr>
          <w:p w14:paraId="2B52FC8E" w14:textId="6C68EB05" w:rsidR="00C523BD" w:rsidRDefault="004510C7" w:rsidP="004510C7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</w:tc>
        <w:tc>
          <w:tcPr>
            <w:tcW w:w="3118" w:type="dxa"/>
            <w:gridSpan w:val="2"/>
          </w:tcPr>
          <w:p w14:paraId="29AF95AD" w14:textId="007546F5" w:rsidR="00C523BD" w:rsidRPr="00AA74A1" w:rsidRDefault="00AA74A1" w:rsidP="00C523BD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AA74A1">
              <w:rPr>
                <w:rFonts w:hint="eastAsia"/>
                <w:b/>
                <w:bCs/>
                <w:sz w:val="20"/>
                <w:lang w:eastAsia="ja-JP"/>
              </w:rPr>
              <w:t>Figure 1</w:t>
            </w:r>
          </w:p>
        </w:tc>
      </w:tr>
      <w:tr w:rsidR="00C523BD" w:rsidRPr="0022554A" w14:paraId="34F4E9B9" w14:textId="77777777" w:rsidTr="00517788">
        <w:tc>
          <w:tcPr>
            <w:tcW w:w="0" w:type="auto"/>
            <w:gridSpan w:val="2"/>
            <w:vMerge w:val="restart"/>
          </w:tcPr>
          <w:p w14:paraId="3BEF111E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gridSpan w:val="2"/>
            <w:vMerge w:val="restart"/>
          </w:tcPr>
          <w:p w14:paraId="5D707673" w14:textId="159B200B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8328" w:type="dxa"/>
          </w:tcPr>
          <w:p w14:paraId="3E7D0FB7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76" w:type="dxa"/>
            <w:gridSpan w:val="2"/>
          </w:tcPr>
          <w:p w14:paraId="5ED0B592" w14:textId="3EF9D96C" w:rsidR="00C523BD" w:rsidRDefault="005521AA" w:rsidP="005521AA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3</w:t>
            </w:r>
          </w:p>
        </w:tc>
        <w:tc>
          <w:tcPr>
            <w:tcW w:w="3118" w:type="dxa"/>
            <w:gridSpan w:val="2"/>
          </w:tcPr>
          <w:p w14:paraId="07D296EE" w14:textId="7516A8F8" w:rsidR="00C523BD" w:rsidRPr="005521AA" w:rsidRDefault="00205386" w:rsidP="00C523BD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>
              <w:rPr>
                <w:rFonts w:hint="eastAsia"/>
                <w:b/>
                <w:bCs/>
                <w:sz w:val="20"/>
                <w:lang w:eastAsia="ja-JP"/>
              </w:rPr>
              <w:t>Table 1</w:t>
            </w:r>
          </w:p>
        </w:tc>
      </w:tr>
      <w:tr w:rsidR="00C523BD" w:rsidRPr="0022554A" w14:paraId="45099F1A" w14:textId="77777777" w:rsidTr="00517788">
        <w:tc>
          <w:tcPr>
            <w:tcW w:w="0" w:type="auto"/>
            <w:gridSpan w:val="2"/>
            <w:vMerge/>
          </w:tcPr>
          <w:p w14:paraId="32B74011" w14:textId="77777777" w:rsidR="00C523BD" w:rsidRPr="0022554A" w:rsidRDefault="00C523BD" w:rsidP="00C523B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gridSpan w:val="2"/>
            <w:vMerge/>
          </w:tcPr>
          <w:p w14:paraId="3B218832" w14:textId="77777777" w:rsidR="00C523BD" w:rsidRPr="0022554A" w:rsidRDefault="00C523BD" w:rsidP="00C523B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072AC9A" w14:textId="77777777" w:rsidR="00C523BD" w:rsidRPr="0022554A" w:rsidRDefault="00C523BD" w:rsidP="00C523B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  <w:gridSpan w:val="2"/>
          </w:tcPr>
          <w:p w14:paraId="1A543988" w14:textId="1DEB7479" w:rsidR="00C523BD" w:rsidRDefault="005521AA" w:rsidP="005521AA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8</w:t>
            </w:r>
          </w:p>
        </w:tc>
        <w:tc>
          <w:tcPr>
            <w:tcW w:w="3118" w:type="dxa"/>
            <w:gridSpan w:val="2"/>
          </w:tcPr>
          <w:p w14:paraId="2C2FE8FB" w14:textId="69C10E5A" w:rsidR="00C523BD" w:rsidRDefault="005521AA" w:rsidP="00C523BD">
            <w:pPr>
              <w:tabs>
                <w:tab w:val="left" w:pos="5400"/>
              </w:tabs>
              <w:rPr>
                <w:sz w:val="20"/>
              </w:rPr>
            </w:pPr>
            <w:r w:rsidRPr="00AA74A1">
              <w:rPr>
                <w:rFonts w:hint="eastAsia"/>
                <w:b/>
                <w:bCs/>
                <w:sz w:val="20"/>
                <w:lang w:eastAsia="ja-JP"/>
              </w:rPr>
              <w:t>Figure 1</w:t>
            </w:r>
          </w:p>
        </w:tc>
      </w:tr>
      <w:tr w:rsidR="00E95C50" w:rsidRPr="0022554A" w14:paraId="0A91CE09" w14:textId="77777777" w:rsidTr="00517788">
        <w:tc>
          <w:tcPr>
            <w:tcW w:w="0" w:type="auto"/>
            <w:gridSpan w:val="2"/>
            <w:vMerge/>
          </w:tcPr>
          <w:p w14:paraId="1D2991F2" w14:textId="77777777" w:rsidR="00E95C50" w:rsidRPr="0022554A" w:rsidRDefault="00E95C50" w:rsidP="00E95C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gridSpan w:val="2"/>
            <w:vMerge/>
          </w:tcPr>
          <w:p w14:paraId="5ED0C129" w14:textId="77777777" w:rsidR="00E95C50" w:rsidRPr="0022554A" w:rsidRDefault="00E95C50" w:rsidP="00E95C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98F3058" w14:textId="77777777" w:rsidR="00E95C50" w:rsidRPr="0022554A" w:rsidRDefault="00E95C50" w:rsidP="00E95C5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76" w:type="dxa"/>
            <w:gridSpan w:val="2"/>
          </w:tcPr>
          <w:p w14:paraId="553E4967" w14:textId="74B4DF3C" w:rsidR="00E95C50" w:rsidRDefault="00E95C50" w:rsidP="00E95C50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3</w:t>
            </w:r>
          </w:p>
        </w:tc>
        <w:tc>
          <w:tcPr>
            <w:tcW w:w="3118" w:type="dxa"/>
            <w:gridSpan w:val="2"/>
          </w:tcPr>
          <w:p w14:paraId="5192DF6A" w14:textId="32196E00" w:rsidR="00E95C50" w:rsidRDefault="0060146F" w:rsidP="00E95C50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Pr="0060146F">
              <w:rPr>
                <w:sz w:val="20"/>
              </w:rPr>
              <w:t>During a median follow-up of 6.3 [4.0-7.3] years, 95 patients (39%) died.</w:t>
            </w:r>
            <w:r w:rsidRPr="005E486D">
              <w:rPr>
                <w:sz w:val="20"/>
              </w:rPr>
              <w:t>"</w:t>
            </w:r>
          </w:p>
        </w:tc>
      </w:tr>
      <w:tr w:rsidR="00E95C50" w:rsidRPr="0022554A" w14:paraId="30A72636" w14:textId="77777777" w:rsidTr="00517788">
        <w:trPr>
          <w:trHeight w:val="295"/>
        </w:trPr>
        <w:tc>
          <w:tcPr>
            <w:tcW w:w="0" w:type="auto"/>
            <w:gridSpan w:val="2"/>
            <w:vMerge w:val="restart"/>
          </w:tcPr>
          <w:p w14:paraId="1699F1A9" w14:textId="77777777" w:rsidR="00E95C50" w:rsidRPr="0022554A" w:rsidRDefault="00E95C50" w:rsidP="00E95C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gridSpan w:val="2"/>
            <w:vMerge w:val="restart"/>
          </w:tcPr>
          <w:p w14:paraId="2AD89153" w14:textId="3D8E4288" w:rsidR="00E95C50" w:rsidRPr="0022554A" w:rsidRDefault="00E95C50" w:rsidP="00E95C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8328" w:type="dxa"/>
          </w:tcPr>
          <w:p w14:paraId="514BE814" w14:textId="77777777" w:rsidR="00E95C50" w:rsidRPr="0022554A" w:rsidRDefault="00E95C50" w:rsidP="00E95C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  <w:gridSpan w:val="2"/>
          </w:tcPr>
          <w:p w14:paraId="681339AE" w14:textId="4DB42817" w:rsidR="00E95C50" w:rsidRPr="00F80F15" w:rsidRDefault="00F80F15" w:rsidP="00F80F15">
            <w:pPr>
              <w:tabs>
                <w:tab w:val="left" w:pos="5400"/>
              </w:tabs>
              <w:jc w:val="center"/>
              <w:rPr>
                <w:rFonts w:hint="eastAsia"/>
                <w:iCs/>
                <w:sz w:val="20"/>
                <w:lang w:eastAsia="ja-JP"/>
              </w:rPr>
            </w:pPr>
            <w:r w:rsidRPr="00F80F15">
              <w:rPr>
                <w:rFonts w:hint="eastAsia"/>
                <w:iCs/>
                <w:sz w:val="20"/>
                <w:lang w:eastAsia="ja-JP"/>
              </w:rPr>
              <w:t>13</w:t>
            </w:r>
          </w:p>
        </w:tc>
        <w:tc>
          <w:tcPr>
            <w:tcW w:w="3118" w:type="dxa"/>
            <w:gridSpan w:val="2"/>
          </w:tcPr>
          <w:p w14:paraId="4498B010" w14:textId="0059CA61" w:rsidR="00E95C50" w:rsidRPr="0022554A" w:rsidRDefault="0060146F" w:rsidP="00E95C50">
            <w:pPr>
              <w:tabs>
                <w:tab w:val="left" w:pos="5400"/>
              </w:tabs>
              <w:rPr>
                <w:i/>
                <w:sz w:val="20"/>
              </w:rPr>
            </w:pPr>
            <w:r w:rsidRPr="005E486D">
              <w:rPr>
                <w:sz w:val="20"/>
              </w:rPr>
              <w:t>"</w:t>
            </w:r>
            <w:r w:rsidRPr="0060146F">
              <w:rPr>
                <w:sz w:val="20"/>
              </w:rPr>
              <w:t>During a median follow-up of 6.3 [4.0-7.3] years, 95 patients (39%) died.</w:t>
            </w:r>
            <w:r w:rsidRPr="005E486D">
              <w:rPr>
                <w:sz w:val="20"/>
              </w:rPr>
              <w:t>"</w:t>
            </w:r>
          </w:p>
        </w:tc>
      </w:tr>
      <w:tr w:rsidR="00E95C50" w:rsidRPr="0022554A" w14:paraId="0622984F" w14:textId="77777777" w:rsidTr="00517788">
        <w:trPr>
          <w:trHeight w:val="294"/>
        </w:trPr>
        <w:tc>
          <w:tcPr>
            <w:tcW w:w="0" w:type="auto"/>
            <w:gridSpan w:val="2"/>
            <w:vMerge/>
          </w:tcPr>
          <w:p w14:paraId="1771BBA3" w14:textId="77777777" w:rsidR="00E95C50" w:rsidRPr="0022554A" w:rsidRDefault="00E95C50" w:rsidP="00E95C5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14:paraId="013823C7" w14:textId="77777777" w:rsidR="00E95C50" w:rsidRPr="0022554A" w:rsidRDefault="00E95C50" w:rsidP="00E95C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1C12850" w14:textId="77777777" w:rsidR="00E95C50" w:rsidRPr="0022554A" w:rsidRDefault="00E95C50" w:rsidP="00E95C50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  <w:gridSpan w:val="2"/>
          </w:tcPr>
          <w:p w14:paraId="4A34668C" w14:textId="77777777" w:rsidR="00E95C50" w:rsidRPr="0022554A" w:rsidRDefault="00E95C50" w:rsidP="00E95C50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  <w:gridSpan w:val="2"/>
          </w:tcPr>
          <w:p w14:paraId="574ED3DD" w14:textId="77777777" w:rsidR="00E95C50" w:rsidRPr="0022554A" w:rsidRDefault="00E95C50" w:rsidP="00E95C50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E95C50" w:rsidRPr="0022554A" w14:paraId="585CA476" w14:textId="77777777" w:rsidTr="00517788">
        <w:trPr>
          <w:trHeight w:val="294"/>
        </w:trPr>
        <w:tc>
          <w:tcPr>
            <w:tcW w:w="0" w:type="auto"/>
            <w:gridSpan w:val="2"/>
            <w:vMerge/>
          </w:tcPr>
          <w:p w14:paraId="7839CC10" w14:textId="77777777" w:rsidR="00E95C50" w:rsidRPr="0022554A" w:rsidRDefault="00E95C50" w:rsidP="00E95C50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gridSpan w:val="2"/>
            <w:vMerge/>
          </w:tcPr>
          <w:p w14:paraId="5C5678F2" w14:textId="77777777" w:rsidR="00E95C50" w:rsidRPr="0022554A" w:rsidRDefault="00E95C50" w:rsidP="00E95C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C6AD4EB" w14:textId="77777777" w:rsidR="00E95C50" w:rsidRPr="0022554A" w:rsidRDefault="00E95C50" w:rsidP="00E95C50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  <w:gridSpan w:val="2"/>
          </w:tcPr>
          <w:p w14:paraId="297748FD" w14:textId="77777777" w:rsidR="00E95C50" w:rsidRDefault="00E95C50" w:rsidP="00E95C50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  <w:gridSpan w:val="2"/>
          </w:tcPr>
          <w:p w14:paraId="6037D113" w14:textId="77777777" w:rsidR="00E95C50" w:rsidRDefault="00E95C50" w:rsidP="00E95C50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E95C50" w:rsidRPr="0022554A" w14:paraId="3E7A4B88" w14:textId="77777777" w:rsidTr="00517788">
        <w:tc>
          <w:tcPr>
            <w:tcW w:w="0" w:type="auto"/>
            <w:gridSpan w:val="2"/>
            <w:vMerge w:val="restart"/>
          </w:tcPr>
          <w:p w14:paraId="751E258B" w14:textId="77777777" w:rsidR="00E95C50" w:rsidRPr="0022554A" w:rsidRDefault="00E95C50" w:rsidP="00E95C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14:paraId="20934E2B" w14:textId="77777777" w:rsidR="00E95C50" w:rsidRPr="0022554A" w:rsidRDefault="00E95C50" w:rsidP="00E95C5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4E2A8716" w14:textId="77777777" w:rsidR="00E95C50" w:rsidRPr="006149D3" w:rsidRDefault="00E95C50" w:rsidP="00E95C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76" w:type="dxa"/>
            <w:gridSpan w:val="2"/>
          </w:tcPr>
          <w:p w14:paraId="508D2B10" w14:textId="1E46C214" w:rsidR="00E95C50" w:rsidRPr="0022554A" w:rsidRDefault="0080536E" w:rsidP="0080536E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4,15</w:t>
            </w:r>
          </w:p>
        </w:tc>
        <w:tc>
          <w:tcPr>
            <w:tcW w:w="3118" w:type="dxa"/>
            <w:gridSpan w:val="2"/>
          </w:tcPr>
          <w:p w14:paraId="15A0D4C2" w14:textId="531B9E39" w:rsidR="00747646" w:rsidRDefault="00747646" w:rsidP="00E95C50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>
              <w:rPr>
                <w:rFonts w:hint="eastAsia"/>
                <w:b/>
                <w:bCs/>
                <w:sz w:val="20"/>
                <w:lang w:eastAsia="ja-JP"/>
              </w:rPr>
              <w:t>Figure 2,3, and 5</w:t>
            </w:r>
          </w:p>
          <w:p w14:paraId="52B9D702" w14:textId="1D35022A" w:rsidR="00E95C50" w:rsidRPr="0080536E" w:rsidRDefault="0080536E" w:rsidP="00E95C50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80536E">
              <w:rPr>
                <w:rFonts w:hint="eastAsia"/>
                <w:b/>
                <w:bCs/>
                <w:sz w:val="20"/>
                <w:lang w:eastAsia="ja-JP"/>
              </w:rPr>
              <w:t>Table 2</w:t>
            </w:r>
            <w:r w:rsidR="000101D9">
              <w:rPr>
                <w:rFonts w:hint="eastAsia"/>
                <w:b/>
                <w:bCs/>
                <w:sz w:val="20"/>
                <w:lang w:eastAsia="ja-JP"/>
              </w:rPr>
              <w:t xml:space="preserve"> and</w:t>
            </w:r>
            <w:r w:rsidRPr="0080536E">
              <w:rPr>
                <w:rFonts w:hint="eastAsia"/>
                <w:b/>
                <w:bCs/>
                <w:sz w:val="20"/>
                <w:lang w:eastAsia="ja-JP"/>
              </w:rPr>
              <w:t xml:space="preserve"> Table 3</w:t>
            </w:r>
          </w:p>
        </w:tc>
      </w:tr>
      <w:tr w:rsidR="00E95C50" w:rsidRPr="0022554A" w14:paraId="2FBEB45B" w14:textId="77777777" w:rsidTr="00517788">
        <w:tc>
          <w:tcPr>
            <w:tcW w:w="0" w:type="auto"/>
            <w:gridSpan w:val="2"/>
            <w:vMerge/>
          </w:tcPr>
          <w:p w14:paraId="74B07825" w14:textId="77777777" w:rsidR="00E95C50" w:rsidRPr="0022554A" w:rsidRDefault="00E95C50" w:rsidP="00E95C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gridSpan w:val="2"/>
            <w:vMerge/>
          </w:tcPr>
          <w:p w14:paraId="30FE182E" w14:textId="77777777" w:rsidR="00E95C50" w:rsidRPr="0022554A" w:rsidRDefault="00E95C50" w:rsidP="00E95C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EF2768D" w14:textId="77777777" w:rsidR="00E95C50" w:rsidRPr="006149D3" w:rsidRDefault="00E95C50" w:rsidP="00E95C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  <w:gridSpan w:val="2"/>
          </w:tcPr>
          <w:p w14:paraId="56BAD0E5" w14:textId="16FDCD65" w:rsidR="00E95C50" w:rsidRPr="0022554A" w:rsidRDefault="002A4050" w:rsidP="002A4050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1,14</w:t>
            </w:r>
          </w:p>
        </w:tc>
        <w:tc>
          <w:tcPr>
            <w:tcW w:w="3118" w:type="dxa"/>
            <w:gridSpan w:val="2"/>
          </w:tcPr>
          <w:p w14:paraId="790B59D7" w14:textId="02DC252D" w:rsidR="002A4050" w:rsidRPr="002A4050" w:rsidRDefault="002A4050" w:rsidP="00E95C50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Pr="002A4050">
              <w:rPr>
                <w:sz w:val="20"/>
                <w:lang w:eastAsia="ja-JP"/>
              </w:rPr>
              <w:t>Additionally, to explore the dose-response relationship between LDL-C levels and all-cause mortality, we categorized LDL-C levels into sextiles</w:t>
            </w:r>
            <w:r w:rsidRPr="002A4050">
              <w:rPr>
                <w:sz w:val="20"/>
                <w:lang w:eastAsia="ja-JP"/>
              </w:rPr>
              <w:t>…</w:t>
            </w:r>
            <w:r w:rsidRPr="005E486D">
              <w:rPr>
                <w:sz w:val="20"/>
              </w:rPr>
              <w:t>"</w:t>
            </w:r>
            <w:r w:rsidRPr="002A4050">
              <w:rPr>
                <w:sz w:val="20"/>
                <w:lang w:eastAsia="ja-JP"/>
              </w:rPr>
              <w:t xml:space="preserve">  </w:t>
            </w:r>
          </w:p>
          <w:p w14:paraId="57ECBA94" w14:textId="21BD5FA7" w:rsidR="00E95C50" w:rsidRPr="002A4050" w:rsidRDefault="002A4050" w:rsidP="00E95C50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2A4050">
              <w:rPr>
                <w:rFonts w:hint="eastAsia"/>
                <w:b/>
                <w:bCs/>
                <w:sz w:val="20"/>
                <w:lang w:eastAsia="ja-JP"/>
              </w:rPr>
              <w:t>Figure 4</w:t>
            </w:r>
          </w:p>
        </w:tc>
      </w:tr>
      <w:tr w:rsidR="00E95C50" w:rsidRPr="0022554A" w14:paraId="15FB596B" w14:textId="77777777" w:rsidTr="00517788">
        <w:tc>
          <w:tcPr>
            <w:tcW w:w="0" w:type="auto"/>
            <w:gridSpan w:val="2"/>
            <w:vMerge/>
          </w:tcPr>
          <w:p w14:paraId="4219D2D0" w14:textId="77777777" w:rsidR="00E95C50" w:rsidRPr="0022554A" w:rsidRDefault="00E95C50" w:rsidP="00E95C5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gridSpan w:val="2"/>
            <w:vMerge/>
          </w:tcPr>
          <w:p w14:paraId="73B94189" w14:textId="77777777" w:rsidR="00E95C50" w:rsidRPr="0022554A" w:rsidRDefault="00E95C50" w:rsidP="00E95C5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5142C04" w14:textId="77777777" w:rsidR="00E95C50" w:rsidRPr="006149D3" w:rsidRDefault="00E95C50" w:rsidP="00E95C5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  <w:gridSpan w:val="2"/>
          </w:tcPr>
          <w:p w14:paraId="11E96A0D" w14:textId="0E586B31" w:rsidR="00E95C50" w:rsidRPr="0022554A" w:rsidRDefault="00370BCF" w:rsidP="00370B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370BCF">
              <w:rPr>
                <w:sz w:val="20"/>
              </w:rPr>
              <w:t>Not applicable</w:t>
            </w:r>
          </w:p>
        </w:tc>
        <w:tc>
          <w:tcPr>
            <w:tcW w:w="3118" w:type="dxa"/>
            <w:gridSpan w:val="2"/>
          </w:tcPr>
          <w:p w14:paraId="42962AF9" w14:textId="77777777" w:rsidR="00E95C50" w:rsidRPr="0022554A" w:rsidRDefault="00E95C50" w:rsidP="00E95C5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C8D4B18" w14:textId="77777777" w:rsidTr="00517788">
        <w:tc>
          <w:tcPr>
            <w:tcW w:w="0" w:type="auto"/>
          </w:tcPr>
          <w:p w14:paraId="7294741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22554A">
              <w:rPr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  <w:gridSpan w:val="2"/>
          </w:tcPr>
          <w:p w14:paraId="4436C5F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  <w:gridSpan w:val="2"/>
          </w:tcPr>
          <w:p w14:paraId="04564BC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7DA52AF0" w14:textId="5134CF22" w:rsidR="00191A23" w:rsidRPr="0022554A" w:rsidRDefault="000862D7" w:rsidP="000862D7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6-18</w:t>
            </w:r>
          </w:p>
        </w:tc>
        <w:tc>
          <w:tcPr>
            <w:tcW w:w="3129" w:type="dxa"/>
            <w:gridSpan w:val="3"/>
          </w:tcPr>
          <w:p w14:paraId="4A86BDB5" w14:textId="340EBBBF" w:rsidR="000862D7" w:rsidRDefault="000101D9" w:rsidP="00191A23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="000862D7" w:rsidRPr="000862D7">
              <w:rPr>
                <w:b/>
                <w:bCs/>
                <w:sz w:val="20"/>
                <w:lang w:eastAsia="ja-JP"/>
              </w:rPr>
              <w:t>Subgroup and sensitivity analyses</w:t>
            </w:r>
            <w:r w:rsidRPr="005E486D">
              <w:rPr>
                <w:sz w:val="20"/>
              </w:rPr>
              <w:t>"</w:t>
            </w:r>
            <w:r>
              <w:rPr>
                <w:rFonts w:hint="eastAsia"/>
                <w:sz w:val="20"/>
                <w:lang w:eastAsia="ja-JP"/>
              </w:rPr>
              <w:t xml:space="preserve"> section</w:t>
            </w:r>
          </w:p>
          <w:p w14:paraId="446D34BF" w14:textId="0164EA19" w:rsidR="00191A23" w:rsidRPr="000862D7" w:rsidRDefault="002D5C50" w:rsidP="00191A23">
            <w:pPr>
              <w:tabs>
                <w:tab w:val="left" w:pos="5400"/>
              </w:tabs>
              <w:rPr>
                <w:rFonts w:hint="eastAsia"/>
                <w:b/>
                <w:bCs/>
                <w:sz w:val="20"/>
                <w:lang w:eastAsia="ja-JP"/>
              </w:rPr>
            </w:pPr>
            <w:r w:rsidRPr="000862D7">
              <w:rPr>
                <w:rFonts w:hint="eastAsia"/>
                <w:b/>
                <w:bCs/>
                <w:sz w:val="20"/>
                <w:lang w:eastAsia="ja-JP"/>
              </w:rPr>
              <w:t xml:space="preserve">Supplementary Figure </w:t>
            </w:r>
            <w:r w:rsidR="00C27F51" w:rsidRPr="000862D7">
              <w:rPr>
                <w:rFonts w:hint="eastAsia"/>
                <w:b/>
                <w:bCs/>
                <w:sz w:val="20"/>
                <w:lang w:eastAsia="ja-JP"/>
              </w:rPr>
              <w:t>1-9</w:t>
            </w:r>
          </w:p>
        </w:tc>
      </w:tr>
      <w:tr w:rsidR="00976EE1" w:rsidRPr="0022554A" w14:paraId="205C77E0" w14:textId="77777777" w:rsidTr="00191A23">
        <w:tc>
          <w:tcPr>
            <w:tcW w:w="14992" w:type="dxa"/>
            <w:gridSpan w:val="9"/>
          </w:tcPr>
          <w:p w14:paraId="4386AB0A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22554A">
              <w:rPr>
                <w:sz w:val="20"/>
              </w:rPr>
              <w:lastRenderedPageBreak/>
              <w:t>Discussion</w:t>
            </w:r>
            <w:bookmarkEnd w:id="78"/>
            <w:bookmarkEnd w:id="79"/>
          </w:p>
        </w:tc>
      </w:tr>
      <w:tr w:rsidR="00191A23" w:rsidRPr="0022554A" w14:paraId="20F41AD4" w14:textId="77777777" w:rsidTr="00517788">
        <w:tc>
          <w:tcPr>
            <w:tcW w:w="0" w:type="auto"/>
          </w:tcPr>
          <w:p w14:paraId="166F8CA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gridSpan w:val="2"/>
          </w:tcPr>
          <w:p w14:paraId="507429C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  <w:gridSpan w:val="2"/>
          </w:tcPr>
          <w:p w14:paraId="13729C5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2EE49D88" w14:textId="3130518E" w:rsidR="00191A23" w:rsidRPr="0022554A" w:rsidRDefault="0086354D" w:rsidP="0086354D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9</w:t>
            </w:r>
          </w:p>
        </w:tc>
        <w:tc>
          <w:tcPr>
            <w:tcW w:w="3129" w:type="dxa"/>
            <w:gridSpan w:val="3"/>
          </w:tcPr>
          <w:p w14:paraId="137C41C7" w14:textId="7F0D62FF" w:rsidR="00191A23" w:rsidRPr="0022554A" w:rsidRDefault="003A1136" w:rsidP="00191A23">
            <w:pPr>
              <w:tabs>
                <w:tab w:val="left" w:pos="5400"/>
              </w:tabs>
              <w:rPr>
                <w:rFonts w:hint="eastAsia"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Pr="003A1136">
              <w:rPr>
                <w:sz w:val="20"/>
              </w:rPr>
              <w:t>Our study is the first to demonstrate an association</w:t>
            </w:r>
            <w:r>
              <w:rPr>
                <w:sz w:val="20"/>
                <w:lang w:eastAsia="ja-JP"/>
              </w:rPr>
              <w:t>…</w:t>
            </w:r>
            <w:r w:rsidRPr="003A1136">
              <w:rPr>
                <w:sz w:val="20"/>
                <w:lang w:eastAsia="ja-JP"/>
              </w:rPr>
              <w:t>only in patients with low LDL-C levels and low ASMI.</w:t>
            </w:r>
            <w:r w:rsidRPr="005E486D">
              <w:rPr>
                <w:sz w:val="20"/>
              </w:rPr>
              <w:t>"</w:t>
            </w:r>
          </w:p>
        </w:tc>
      </w:tr>
      <w:tr w:rsidR="00191A23" w:rsidRPr="0022554A" w14:paraId="55ABED1C" w14:textId="77777777" w:rsidTr="00517788">
        <w:tc>
          <w:tcPr>
            <w:tcW w:w="0" w:type="auto"/>
          </w:tcPr>
          <w:p w14:paraId="4FB5FEF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gridSpan w:val="2"/>
          </w:tcPr>
          <w:p w14:paraId="1402722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  <w:gridSpan w:val="2"/>
          </w:tcPr>
          <w:p w14:paraId="3CE19BF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3628C76B" w14:textId="67D102FC" w:rsidR="00191A23" w:rsidRPr="0022554A" w:rsidRDefault="0086354D" w:rsidP="0086354D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24,25</w:t>
            </w:r>
          </w:p>
        </w:tc>
        <w:tc>
          <w:tcPr>
            <w:tcW w:w="3129" w:type="dxa"/>
            <w:gridSpan w:val="3"/>
          </w:tcPr>
          <w:p w14:paraId="55771D4D" w14:textId="09BC9590" w:rsidR="00191A23" w:rsidRPr="0022554A" w:rsidRDefault="0086354D" w:rsidP="00191A23">
            <w:pPr>
              <w:tabs>
                <w:tab w:val="left" w:pos="5400"/>
              </w:tabs>
              <w:rPr>
                <w:rFonts w:hint="eastAsia"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Pr="0086354D">
              <w:rPr>
                <w:sz w:val="20"/>
              </w:rPr>
              <w:t>This study has several limitations. First</w:t>
            </w:r>
            <w:r>
              <w:rPr>
                <w:sz w:val="20"/>
                <w:lang w:eastAsia="ja-JP"/>
              </w:rPr>
              <w:t>…</w:t>
            </w:r>
            <w:r w:rsidRPr="0086354D">
              <w:rPr>
                <w:sz w:val="20"/>
                <w:lang w:eastAsia="ja-JP"/>
              </w:rPr>
              <w:t>adipose tissue in HF patients with low LDL-C levels and low ASMI.</w:t>
            </w:r>
            <w:r w:rsidRPr="005E486D">
              <w:rPr>
                <w:sz w:val="20"/>
              </w:rPr>
              <w:t>"</w:t>
            </w:r>
          </w:p>
        </w:tc>
      </w:tr>
      <w:tr w:rsidR="00191A23" w:rsidRPr="0022554A" w14:paraId="6E69292C" w14:textId="77777777" w:rsidTr="00517788">
        <w:tc>
          <w:tcPr>
            <w:tcW w:w="0" w:type="auto"/>
          </w:tcPr>
          <w:p w14:paraId="3FB438B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gridSpan w:val="2"/>
          </w:tcPr>
          <w:p w14:paraId="7FF0B3B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  <w:gridSpan w:val="2"/>
          </w:tcPr>
          <w:p w14:paraId="502C9C7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5A7BB1FC" w14:textId="5C59DBD3" w:rsidR="00191A23" w:rsidRPr="0022554A" w:rsidRDefault="002176D3" w:rsidP="002176D3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24</w:t>
            </w:r>
          </w:p>
        </w:tc>
        <w:tc>
          <w:tcPr>
            <w:tcW w:w="3129" w:type="dxa"/>
            <w:gridSpan w:val="3"/>
          </w:tcPr>
          <w:p w14:paraId="5667FD31" w14:textId="71E56E12" w:rsidR="00191A23" w:rsidRPr="0022554A" w:rsidRDefault="002176D3" w:rsidP="00191A23">
            <w:pPr>
              <w:tabs>
                <w:tab w:val="left" w:pos="5400"/>
              </w:tabs>
              <w:rPr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Pr="002176D3">
              <w:rPr>
                <w:sz w:val="20"/>
              </w:rPr>
              <w:t>First, th</w:t>
            </w:r>
            <w:r w:rsidRPr="002176D3">
              <w:rPr>
                <w:rFonts w:hint="eastAsia"/>
                <w:sz w:val="20"/>
              </w:rPr>
              <w:t>e present study involved a small sample size</w:t>
            </w:r>
            <w:r w:rsidRPr="002176D3">
              <w:rPr>
                <w:sz w:val="20"/>
              </w:rPr>
              <w:t xml:space="preserve"> </w:t>
            </w:r>
            <w:r w:rsidRPr="002176D3">
              <w:rPr>
                <w:rFonts w:hint="eastAsia"/>
                <w:sz w:val="20"/>
              </w:rPr>
              <w:t>of patients</w:t>
            </w:r>
            <w:r>
              <w:rPr>
                <w:sz w:val="20"/>
                <w:lang w:eastAsia="ja-JP"/>
              </w:rPr>
              <w:t>…</w:t>
            </w:r>
            <w:r w:rsidRPr="002176D3">
              <w:rPr>
                <w:sz w:val="20"/>
                <w:lang w:eastAsia="ja-JP"/>
              </w:rPr>
              <w:t>these findings should be interpreted cautiously.</w:t>
            </w:r>
            <w:r w:rsidRPr="005E486D">
              <w:rPr>
                <w:sz w:val="20"/>
              </w:rPr>
              <w:t>"</w:t>
            </w:r>
          </w:p>
        </w:tc>
      </w:tr>
      <w:tr w:rsidR="00191A23" w:rsidRPr="0022554A" w14:paraId="26A9803A" w14:textId="77777777" w:rsidTr="00517788">
        <w:tc>
          <w:tcPr>
            <w:tcW w:w="0" w:type="auto"/>
          </w:tcPr>
          <w:p w14:paraId="535D7E2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gridSpan w:val="2"/>
          </w:tcPr>
          <w:p w14:paraId="44BDCA6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  <w:gridSpan w:val="2"/>
          </w:tcPr>
          <w:p w14:paraId="400BA82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1A3E402D" w14:textId="0EA8C7DF" w:rsidR="00191A23" w:rsidRPr="0022554A" w:rsidRDefault="00CB4DFA" w:rsidP="00CB4DFA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21,24</w:t>
            </w:r>
          </w:p>
        </w:tc>
        <w:tc>
          <w:tcPr>
            <w:tcW w:w="3129" w:type="dxa"/>
            <w:gridSpan w:val="3"/>
          </w:tcPr>
          <w:p w14:paraId="67DB0811" w14:textId="61F0FA03" w:rsidR="00CB4DFA" w:rsidRDefault="00CB4DFA" w:rsidP="00191A23">
            <w:pPr>
              <w:tabs>
                <w:tab w:val="left" w:pos="5400"/>
              </w:tabs>
              <w:rPr>
                <w:rFonts w:hint="eastAsia"/>
                <w:sz w:val="20"/>
                <w:lang w:eastAsia="ja-JP"/>
              </w:rPr>
            </w:pPr>
            <w:r w:rsidRPr="005E486D">
              <w:rPr>
                <w:sz w:val="20"/>
              </w:rPr>
              <w:t>"</w:t>
            </w:r>
            <w:r w:rsidRPr="00CB4DFA">
              <w:rPr>
                <w:sz w:val="20"/>
              </w:rPr>
              <w:t>In patients with more severe HF, such as those with acute, decompensated, or advanced stages, the clinical impact of low LDL-C levels may be more pronounced.  Taken together, further debate is required to determine the optimal lipid management strategy for patients with HF.</w:t>
            </w:r>
            <w:r w:rsidRPr="00CB4DFA">
              <w:rPr>
                <w:rFonts w:hint="eastAsia"/>
                <w:sz w:val="20"/>
                <w:vertAlign w:val="superscript"/>
                <w:lang w:eastAsia="ja-JP"/>
              </w:rPr>
              <w:t>37</w:t>
            </w:r>
            <w:r w:rsidRPr="005E486D">
              <w:rPr>
                <w:sz w:val="20"/>
              </w:rPr>
              <w:t>"</w:t>
            </w:r>
          </w:p>
          <w:p w14:paraId="6130C2AE" w14:textId="7C085CBF" w:rsidR="00191A23" w:rsidRPr="00CB4DFA" w:rsidRDefault="00CB4DFA" w:rsidP="00191A23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Pr="00CB4DFA">
              <w:rPr>
                <w:sz w:val="20"/>
              </w:rPr>
              <w:t>However, whether the adverse impact of low LDL-C levels depends on HF aetiology or pathophysiology remains unclear, and further investigation is warranted.</w:t>
            </w:r>
            <w:r w:rsidRPr="005E486D">
              <w:rPr>
                <w:sz w:val="20"/>
              </w:rPr>
              <w:t>"</w:t>
            </w:r>
          </w:p>
        </w:tc>
      </w:tr>
      <w:tr w:rsidR="00191A23" w:rsidRPr="0022554A" w14:paraId="4FDEAAFC" w14:textId="77777777" w:rsidTr="00517788">
        <w:tc>
          <w:tcPr>
            <w:tcW w:w="1911" w:type="dxa"/>
            <w:gridSpan w:val="3"/>
          </w:tcPr>
          <w:p w14:paraId="4FA903F1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22554A">
              <w:rPr>
                <w:sz w:val="20"/>
              </w:rPr>
              <w:t>Other information</w:t>
            </w:r>
          </w:p>
        </w:tc>
        <w:bookmarkEnd w:id="88"/>
        <w:bookmarkEnd w:id="89"/>
        <w:tc>
          <w:tcPr>
            <w:tcW w:w="13081" w:type="dxa"/>
            <w:gridSpan w:val="6"/>
          </w:tcPr>
          <w:p w14:paraId="22090A59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F1727A7" w14:textId="77777777" w:rsidTr="00517788">
        <w:tc>
          <w:tcPr>
            <w:tcW w:w="0" w:type="auto"/>
          </w:tcPr>
          <w:p w14:paraId="2C52574C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22554A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gridSpan w:val="2"/>
          </w:tcPr>
          <w:p w14:paraId="6DEBB89A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  <w:gridSpan w:val="2"/>
          </w:tcPr>
          <w:p w14:paraId="0715DC6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6CB59AB5" w14:textId="60953AE3" w:rsidR="00191A23" w:rsidRPr="0022554A" w:rsidRDefault="009A2FAE" w:rsidP="009A2FAE">
            <w:pPr>
              <w:tabs>
                <w:tab w:val="left" w:pos="5400"/>
              </w:tabs>
              <w:jc w:val="center"/>
              <w:rPr>
                <w:rFonts w:hint="eastAsia"/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26,27</w:t>
            </w:r>
          </w:p>
        </w:tc>
        <w:tc>
          <w:tcPr>
            <w:tcW w:w="3129" w:type="dxa"/>
            <w:gridSpan w:val="3"/>
          </w:tcPr>
          <w:p w14:paraId="0DFD078B" w14:textId="107606D3" w:rsidR="00191A23" w:rsidRPr="009A2FAE" w:rsidRDefault="009A2FAE" w:rsidP="00191A23">
            <w:pPr>
              <w:tabs>
                <w:tab w:val="left" w:pos="5400"/>
              </w:tabs>
              <w:rPr>
                <w:sz w:val="20"/>
              </w:rPr>
            </w:pPr>
            <w:r w:rsidRPr="005E486D">
              <w:rPr>
                <w:sz w:val="20"/>
              </w:rPr>
              <w:t>"</w:t>
            </w:r>
            <w:r w:rsidRPr="009A2FAE">
              <w:rPr>
                <w:sz w:val="20"/>
              </w:rPr>
              <w:t>The project was supported by the European Commission’s 7th Framework programme (FP7/2003-2013) under grant agreement number 241558; the Russian Ministry of Science and Education within the FTP ‘R&amp;D in priority fields of the S&amp;T complex of Russia 2007–2012’ under state contract number 02.527.11.0007.</w:t>
            </w:r>
            <w:r w:rsidRPr="005E486D">
              <w:rPr>
                <w:sz w:val="20"/>
              </w:rPr>
              <w:t>"</w:t>
            </w:r>
          </w:p>
        </w:tc>
      </w:tr>
      <w:bookmarkEnd w:id="90"/>
      <w:bookmarkEnd w:id="91"/>
    </w:tbl>
    <w:p w14:paraId="43D80CB2" w14:textId="4539AD72" w:rsidR="00A42352" w:rsidRPr="002602FB" w:rsidRDefault="00A42352" w:rsidP="004C1632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01095" w14:textId="77777777" w:rsidR="00407BEA" w:rsidRDefault="00407BEA">
      <w:r>
        <w:separator/>
      </w:r>
    </w:p>
  </w:endnote>
  <w:endnote w:type="continuationSeparator" w:id="0">
    <w:p w14:paraId="363F89AF" w14:textId="77777777"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C3160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52F3612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5007C6" w14:textId="77777777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CA489B">
      <w:rPr>
        <w:rStyle w:val="a8"/>
        <w:noProof/>
      </w:rPr>
      <w:t>3</w:t>
    </w:r>
    <w:r>
      <w:rPr>
        <w:rStyle w:val="a8"/>
      </w:rPr>
      <w:fldChar w:fldCharType="end"/>
    </w:r>
  </w:p>
  <w:p w14:paraId="044725FA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6AD66" w14:textId="77777777" w:rsidR="00407BEA" w:rsidRDefault="00407BEA">
      <w:r>
        <w:separator/>
      </w:r>
    </w:p>
  </w:footnote>
  <w:footnote w:type="continuationSeparator" w:id="0">
    <w:p w14:paraId="5FAECE21" w14:textId="77777777" w:rsidR="00407BEA" w:rsidRDefault="0040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644243176">
    <w:abstractNumId w:val="20"/>
  </w:num>
  <w:num w:numId="2" w16cid:durableId="1169296340">
    <w:abstractNumId w:val="11"/>
  </w:num>
  <w:num w:numId="3" w16cid:durableId="2061006180">
    <w:abstractNumId w:val="18"/>
  </w:num>
  <w:num w:numId="4" w16cid:durableId="713308600">
    <w:abstractNumId w:val="16"/>
  </w:num>
  <w:num w:numId="5" w16cid:durableId="884951775">
    <w:abstractNumId w:val="15"/>
  </w:num>
  <w:num w:numId="6" w16cid:durableId="1556164518">
    <w:abstractNumId w:val="19"/>
  </w:num>
  <w:num w:numId="7" w16cid:durableId="589198764">
    <w:abstractNumId w:val="10"/>
  </w:num>
  <w:num w:numId="8" w16cid:durableId="1458335750">
    <w:abstractNumId w:val="13"/>
  </w:num>
  <w:num w:numId="9" w16cid:durableId="737289034">
    <w:abstractNumId w:val="9"/>
  </w:num>
  <w:num w:numId="10" w16cid:durableId="2091651947">
    <w:abstractNumId w:val="14"/>
  </w:num>
  <w:num w:numId="11" w16cid:durableId="1286233349">
    <w:abstractNumId w:val="7"/>
  </w:num>
  <w:num w:numId="12" w16cid:durableId="1377702806">
    <w:abstractNumId w:val="6"/>
  </w:num>
  <w:num w:numId="13" w16cid:durableId="124667877">
    <w:abstractNumId w:val="5"/>
  </w:num>
  <w:num w:numId="14" w16cid:durableId="958879960">
    <w:abstractNumId w:val="4"/>
  </w:num>
  <w:num w:numId="15" w16cid:durableId="1455633489">
    <w:abstractNumId w:val="8"/>
  </w:num>
  <w:num w:numId="16" w16cid:durableId="1814329799">
    <w:abstractNumId w:val="3"/>
  </w:num>
  <w:num w:numId="17" w16cid:durableId="1832604225">
    <w:abstractNumId w:val="2"/>
  </w:num>
  <w:num w:numId="18" w16cid:durableId="1651984986">
    <w:abstractNumId w:val="1"/>
  </w:num>
  <w:num w:numId="19" w16cid:durableId="1698507082">
    <w:abstractNumId w:val="0"/>
  </w:num>
  <w:num w:numId="20" w16cid:durableId="1703087459">
    <w:abstractNumId w:val="12"/>
  </w:num>
  <w:num w:numId="21" w16cid:durableId="48084837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101D9"/>
    <w:rsid w:val="00023515"/>
    <w:rsid w:val="0007040F"/>
    <w:rsid w:val="000862D7"/>
    <w:rsid w:val="00093E3A"/>
    <w:rsid w:val="000B6FD4"/>
    <w:rsid w:val="000E3193"/>
    <w:rsid w:val="000E691B"/>
    <w:rsid w:val="000F26ED"/>
    <w:rsid w:val="00110BFB"/>
    <w:rsid w:val="00134AAC"/>
    <w:rsid w:val="00184CAB"/>
    <w:rsid w:val="00191A23"/>
    <w:rsid w:val="001A495C"/>
    <w:rsid w:val="001A75E9"/>
    <w:rsid w:val="001E02AD"/>
    <w:rsid w:val="001E51C8"/>
    <w:rsid w:val="001F24E3"/>
    <w:rsid w:val="002038C5"/>
    <w:rsid w:val="00205386"/>
    <w:rsid w:val="0021265E"/>
    <w:rsid w:val="00215E03"/>
    <w:rsid w:val="002176D3"/>
    <w:rsid w:val="00224268"/>
    <w:rsid w:val="0022554A"/>
    <w:rsid w:val="00226A29"/>
    <w:rsid w:val="002552FD"/>
    <w:rsid w:val="002602FB"/>
    <w:rsid w:val="002668CF"/>
    <w:rsid w:val="002A4050"/>
    <w:rsid w:val="002B231E"/>
    <w:rsid w:val="002B385C"/>
    <w:rsid w:val="002C731D"/>
    <w:rsid w:val="002D06D0"/>
    <w:rsid w:val="002D1ABE"/>
    <w:rsid w:val="002D5C50"/>
    <w:rsid w:val="002E5E28"/>
    <w:rsid w:val="002F1A87"/>
    <w:rsid w:val="003354B7"/>
    <w:rsid w:val="00344061"/>
    <w:rsid w:val="003508EF"/>
    <w:rsid w:val="003551A8"/>
    <w:rsid w:val="00356ABF"/>
    <w:rsid w:val="00370BCF"/>
    <w:rsid w:val="00372129"/>
    <w:rsid w:val="00385050"/>
    <w:rsid w:val="003A1136"/>
    <w:rsid w:val="003A3FDD"/>
    <w:rsid w:val="00404D2C"/>
    <w:rsid w:val="004060E6"/>
    <w:rsid w:val="00407BEA"/>
    <w:rsid w:val="004243C8"/>
    <w:rsid w:val="00436C6E"/>
    <w:rsid w:val="00450ED4"/>
    <w:rsid w:val="004510C7"/>
    <w:rsid w:val="004539DC"/>
    <w:rsid w:val="0045419E"/>
    <w:rsid w:val="0045734B"/>
    <w:rsid w:val="00465542"/>
    <w:rsid w:val="00472DF5"/>
    <w:rsid w:val="00495204"/>
    <w:rsid w:val="004A31B3"/>
    <w:rsid w:val="004A32C8"/>
    <w:rsid w:val="004C1632"/>
    <w:rsid w:val="004C7C3F"/>
    <w:rsid w:val="004E1263"/>
    <w:rsid w:val="005044A6"/>
    <w:rsid w:val="00517788"/>
    <w:rsid w:val="005476F1"/>
    <w:rsid w:val="005521AA"/>
    <w:rsid w:val="00571FA0"/>
    <w:rsid w:val="005905DB"/>
    <w:rsid w:val="00590F64"/>
    <w:rsid w:val="005923E5"/>
    <w:rsid w:val="005B567D"/>
    <w:rsid w:val="005D0CFC"/>
    <w:rsid w:val="005D19F4"/>
    <w:rsid w:val="005E486D"/>
    <w:rsid w:val="005F254A"/>
    <w:rsid w:val="0060146F"/>
    <w:rsid w:val="006149D3"/>
    <w:rsid w:val="00640D8A"/>
    <w:rsid w:val="0065657F"/>
    <w:rsid w:val="00666336"/>
    <w:rsid w:val="006776AB"/>
    <w:rsid w:val="00683E42"/>
    <w:rsid w:val="006A2F18"/>
    <w:rsid w:val="006A5DD9"/>
    <w:rsid w:val="006B2915"/>
    <w:rsid w:val="006B56D7"/>
    <w:rsid w:val="006C0B63"/>
    <w:rsid w:val="006C1E17"/>
    <w:rsid w:val="006C7601"/>
    <w:rsid w:val="006D16AA"/>
    <w:rsid w:val="006D7A87"/>
    <w:rsid w:val="006F66AC"/>
    <w:rsid w:val="0070184A"/>
    <w:rsid w:val="00701AC5"/>
    <w:rsid w:val="00711D81"/>
    <w:rsid w:val="00713224"/>
    <w:rsid w:val="0074576C"/>
    <w:rsid w:val="00747646"/>
    <w:rsid w:val="00754BA5"/>
    <w:rsid w:val="007562C3"/>
    <w:rsid w:val="00763A30"/>
    <w:rsid w:val="00775823"/>
    <w:rsid w:val="00783793"/>
    <w:rsid w:val="007C72F6"/>
    <w:rsid w:val="007F7FA0"/>
    <w:rsid w:val="0080536E"/>
    <w:rsid w:val="00816966"/>
    <w:rsid w:val="00817D26"/>
    <w:rsid w:val="00821CD4"/>
    <w:rsid w:val="00830B5F"/>
    <w:rsid w:val="008423A7"/>
    <w:rsid w:val="008440CC"/>
    <w:rsid w:val="008618D1"/>
    <w:rsid w:val="0086354D"/>
    <w:rsid w:val="0089107E"/>
    <w:rsid w:val="00891604"/>
    <w:rsid w:val="008C5A6B"/>
    <w:rsid w:val="008D225B"/>
    <w:rsid w:val="00921BF8"/>
    <w:rsid w:val="009367F9"/>
    <w:rsid w:val="009642BE"/>
    <w:rsid w:val="00976EE1"/>
    <w:rsid w:val="009872CC"/>
    <w:rsid w:val="009A2FAE"/>
    <w:rsid w:val="009B10F1"/>
    <w:rsid w:val="009B368D"/>
    <w:rsid w:val="009C24D4"/>
    <w:rsid w:val="009D0BAF"/>
    <w:rsid w:val="009E0429"/>
    <w:rsid w:val="009E0AAC"/>
    <w:rsid w:val="009F5211"/>
    <w:rsid w:val="00A13C96"/>
    <w:rsid w:val="00A21031"/>
    <w:rsid w:val="00A42352"/>
    <w:rsid w:val="00A527E4"/>
    <w:rsid w:val="00A5640D"/>
    <w:rsid w:val="00A60388"/>
    <w:rsid w:val="00A67444"/>
    <w:rsid w:val="00A729D6"/>
    <w:rsid w:val="00A844D7"/>
    <w:rsid w:val="00A84F6E"/>
    <w:rsid w:val="00A938BF"/>
    <w:rsid w:val="00AA74A1"/>
    <w:rsid w:val="00AB7BC4"/>
    <w:rsid w:val="00AE23EB"/>
    <w:rsid w:val="00AE2C57"/>
    <w:rsid w:val="00AF4615"/>
    <w:rsid w:val="00B063F1"/>
    <w:rsid w:val="00B10807"/>
    <w:rsid w:val="00B50DF8"/>
    <w:rsid w:val="00B54EA0"/>
    <w:rsid w:val="00B60EFB"/>
    <w:rsid w:val="00B65366"/>
    <w:rsid w:val="00B77807"/>
    <w:rsid w:val="00B940E9"/>
    <w:rsid w:val="00B9638F"/>
    <w:rsid w:val="00BA1206"/>
    <w:rsid w:val="00BC7FE6"/>
    <w:rsid w:val="00BE3709"/>
    <w:rsid w:val="00C2798B"/>
    <w:rsid w:val="00C27F51"/>
    <w:rsid w:val="00C523BD"/>
    <w:rsid w:val="00CA489B"/>
    <w:rsid w:val="00CB4DFA"/>
    <w:rsid w:val="00CB6CC8"/>
    <w:rsid w:val="00CC4C93"/>
    <w:rsid w:val="00D120D2"/>
    <w:rsid w:val="00D20D7C"/>
    <w:rsid w:val="00D26FCA"/>
    <w:rsid w:val="00D6407C"/>
    <w:rsid w:val="00D87AF7"/>
    <w:rsid w:val="00DA120C"/>
    <w:rsid w:val="00DA3E07"/>
    <w:rsid w:val="00DC4BEF"/>
    <w:rsid w:val="00E10628"/>
    <w:rsid w:val="00E144CD"/>
    <w:rsid w:val="00E2292B"/>
    <w:rsid w:val="00E23A7B"/>
    <w:rsid w:val="00E341E9"/>
    <w:rsid w:val="00E50B7F"/>
    <w:rsid w:val="00E931F6"/>
    <w:rsid w:val="00E95C50"/>
    <w:rsid w:val="00EA6E28"/>
    <w:rsid w:val="00EA7895"/>
    <w:rsid w:val="00EE0372"/>
    <w:rsid w:val="00F0752A"/>
    <w:rsid w:val="00F23B52"/>
    <w:rsid w:val="00F3006B"/>
    <w:rsid w:val="00F378D0"/>
    <w:rsid w:val="00F76A7F"/>
    <w:rsid w:val="00F80F15"/>
    <w:rsid w:val="00F838E1"/>
    <w:rsid w:val="00F842DC"/>
    <w:rsid w:val="00F876FF"/>
    <w:rsid w:val="00F93A89"/>
    <w:rsid w:val="00F970FA"/>
    <w:rsid w:val="00FA2721"/>
    <w:rsid w:val="00FA3D11"/>
    <w:rsid w:val="00FB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D065807"/>
  <w15:docId w15:val="{252045EB-A4A1-44D7-82F0-FC7E15E01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41</TotalTime>
  <Pages>7</Pages>
  <Words>1352</Words>
  <Characters>7974</Characters>
  <Application>Microsoft Office Word</Application>
  <DocSecurity>0</DocSecurity>
  <Lines>379</Lines>
  <Paragraphs>19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yosuke Sato</cp:lastModifiedBy>
  <cp:revision>72</cp:revision>
  <cp:lastPrinted>2014-09-01T08:36:00Z</cp:lastPrinted>
  <dcterms:created xsi:type="dcterms:W3CDTF">2025-05-23T09:24:00Z</dcterms:created>
  <dcterms:modified xsi:type="dcterms:W3CDTF">2025-06-0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7" name="GrammarlyDocumentId">
    <vt:lpwstr>9c81bc92-2e79-4af7-b694-0e3f0648fa1d</vt:lpwstr>
  </property>
</Properties>
</file>